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1A2810" w14:textId="7EB0A5CA" w:rsidR="003729F5" w:rsidRPr="003A57E9" w:rsidRDefault="003729F5" w:rsidP="003729F5">
      <w:pPr>
        <w:widowControl w:val="0"/>
        <w:spacing w:after="0" w:line="240" w:lineRule="auto"/>
        <w:rPr>
          <w:rFonts w:ascii="Times New Roman" w:eastAsia="PMingLiU" w:hAnsi="Times New Roman" w:cs="Times New Roman"/>
          <w:kern w:val="2"/>
          <w:sz w:val="24"/>
        </w:rPr>
      </w:pPr>
      <w:r w:rsidRPr="003729F5">
        <w:rPr>
          <w:rFonts w:ascii="Times New Roman" w:eastAsia="PMingLiU" w:hAnsi="Times New Roman" w:cs="Times New Roman"/>
          <w:kern w:val="2"/>
          <w:sz w:val="24"/>
        </w:rPr>
        <w:t>Supplement table1. Cognitive</w:t>
      </w:r>
      <w:r w:rsidRPr="003A57E9">
        <w:rPr>
          <w:rFonts w:ascii="Times New Roman" w:eastAsia="PMingLiU" w:hAnsi="Times New Roman" w:cs="Times New Roman"/>
          <w:kern w:val="2"/>
          <w:sz w:val="24"/>
        </w:rPr>
        <w:t xml:space="preserve"> function between </w:t>
      </w:r>
      <w:r w:rsidR="00124790" w:rsidRPr="003A57E9">
        <w:rPr>
          <w:rFonts w:ascii="Times New Roman" w:eastAsia="PMingLiU" w:hAnsi="Times New Roman" w:cs="Times New Roman"/>
          <w:kern w:val="2"/>
          <w:sz w:val="24"/>
        </w:rPr>
        <w:t>sexes</w:t>
      </w:r>
      <w:r w:rsidRPr="003A57E9">
        <w:rPr>
          <w:rFonts w:ascii="Times New Roman" w:eastAsia="PMingLiU" w:hAnsi="Times New Roman" w:cs="Times New Roman"/>
          <w:kern w:val="2"/>
          <w:sz w:val="24"/>
        </w:rPr>
        <w:t xml:space="preserve"> </w:t>
      </w:r>
      <w:r w:rsidR="00124790" w:rsidRPr="003A57E9">
        <w:rPr>
          <w:rFonts w:ascii="Times New Roman" w:eastAsia="PMingLiU" w:hAnsi="Times New Roman" w:cs="Times New Roman"/>
          <w:kern w:val="2"/>
          <w:sz w:val="24"/>
        </w:rPr>
        <w:t>in</w:t>
      </w:r>
      <w:r w:rsidRPr="003A57E9">
        <w:rPr>
          <w:rFonts w:ascii="Times New Roman" w:eastAsia="PMingLiU" w:hAnsi="Times New Roman" w:cs="Times New Roman"/>
          <w:kern w:val="2"/>
          <w:sz w:val="24"/>
        </w:rPr>
        <w:t xml:space="preserve"> </w:t>
      </w:r>
      <w:r w:rsidRPr="003A57E9">
        <w:rPr>
          <w:rFonts w:ascii="Times New Roman" w:eastAsia="PMingLiU" w:hAnsi="Times New Roman" w:cs="Times New Roman" w:hint="eastAsia"/>
          <w:kern w:val="2"/>
          <w:sz w:val="24"/>
        </w:rPr>
        <w:t>OABD p</w:t>
      </w:r>
      <w:r w:rsidRPr="003A57E9">
        <w:rPr>
          <w:rFonts w:ascii="Times New Roman" w:eastAsia="PMingLiU" w:hAnsi="Times New Roman" w:cs="Times New Roman"/>
          <w:kern w:val="2"/>
          <w:sz w:val="24"/>
        </w:rPr>
        <w:t>atients</w:t>
      </w:r>
    </w:p>
    <w:tbl>
      <w:tblPr>
        <w:tblW w:w="7939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402"/>
        <w:gridCol w:w="1560"/>
        <w:gridCol w:w="1701"/>
        <w:gridCol w:w="1276"/>
      </w:tblGrid>
      <w:tr w:rsidR="003729F5" w:rsidRPr="003729F5" w14:paraId="580441C0" w14:textId="77777777" w:rsidTr="00BD1F05">
        <w:trPr>
          <w:trHeight w:val="600"/>
          <w:jc w:val="center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7FBA03" w14:textId="77777777" w:rsidR="003729F5" w:rsidRPr="003729F5" w:rsidRDefault="003729F5" w:rsidP="003729F5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729F5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Z scor</w:t>
            </w:r>
            <w:r w:rsidRPr="003729F5">
              <w:rPr>
                <w:rFonts w:ascii="Times New Roman" w:eastAsia="PMingLiU" w:hAnsi="Times New Roman" w:cs="Times New Roman" w:hint="eastAsia"/>
                <w:kern w:val="2"/>
                <w:sz w:val="20"/>
                <w:szCs w:val="20"/>
              </w:rPr>
              <w:t>e</w:t>
            </w:r>
            <w:r w:rsidRPr="003729F5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, Mean (SD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0FFAE0" w14:textId="77777777" w:rsidR="003729F5" w:rsidRPr="003729F5" w:rsidRDefault="003729F5" w:rsidP="003729F5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729F5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Male (N=3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1851E5" w14:textId="77777777" w:rsidR="003729F5" w:rsidRPr="003729F5" w:rsidRDefault="003729F5" w:rsidP="003729F5">
            <w:pPr>
              <w:widowControl w:val="0"/>
              <w:spacing w:after="0" w:line="240" w:lineRule="auto"/>
              <w:ind w:hanging="26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729F5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Female (N=57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0A9508" w14:textId="77777777" w:rsidR="003729F5" w:rsidRPr="003729F5" w:rsidRDefault="003729F5" w:rsidP="003729F5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729F5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P-value</w:t>
            </w:r>
          </w:p>
        </w:tc>
      </w:tr>
      <w:tr w:rsidR="003729F5" w:rsidRPr="003729F5" w14:paraId="044C5B01" w14:textId="77777777" w:rsidTr="00BD1F05">
        <w:trPr>
          <w:trHeight w:val="6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B4788" w14:textId="77777777" w:rsidR="003729F5" w:rsidRPr="003729F5" w:rsidRDefault="003729F5" w:rsidP="003729F5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3729F5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Composite scor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3EBA5" w14:textId="77777777" w:rsidR="003729F5" w:rsidRPr="003729F5" w:rsidRDefault="003729F5" w:rsidP="003729F5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729F5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-2.03</w:t>
            </w:r>
            <w:r w:rsidRPr="003729F5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ab/>
              <w:t>(1.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3FE78" w14:textId="77777777" w:rsidR="003729F5" w:rsidRPr="003729F5" w:rsidRDefault="003729F5" w:rsidP="003729F5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729F5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-2.64</w:t>
            </w:r>
            <w:r w:rsidRPr="003729F5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ab/>
              <w:t>(1.8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62028" w14:textId="77777777" w:rsidR="003729F5" w:rsidRPr="003729F5" w:rsidRDefault="003729F5" w:rsidP="003729F5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729F5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0.068</w:t>
            </w:r>
          </w:p>
        </w:tc>
      </w:tr>
      <w:tr w:rsidR="003729F5" w:rsidRPr="003729F5" w14:paraId="15B09CCD" w14:textId="77777777" w:rsidTr="00BD1F05">
        <w:trPr>
          <w:trHeight w:val="6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BD8E2" w14:textId="77777777" w:rsidR="003729F5" w:rsidRPr="003729F5" w:rsidRDefault="003729F5" w:rsidP="003729F5">
            <w:pPr>
              <w:spacing w:after="24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3729F5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Verbal memor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C0D52" w14:textId="77777777" w:rsidR="003729F5" w:rsidRPr="003729F5" w:rsidRDefault="003729F5" w:rsidP="003729F5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729F5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-1.58</w:t>
            </w:r>
            <w:r w:rsidRPr="003729F5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ab/>
              <w:t>(1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7FDF9" w14:textId="77777777" w:rsidR="003729F5" w:rsidRPr="003729F5" w:rsidRDefault="003729F5" w:rsidP="003729F5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729F5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-1.85</w:t>
            </w:r>
            <w:r w:rsidRPr="003729F5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ab/>
              <w:t>(1.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712FF" w14:textId="77777777" w:rsidR="003729F5" w:rsidRPr="003729F5" w:rsidRDefault="003729F5" w:rsidP="003729F5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729F5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0.318</w:t>
            </w:r>
          </w:p>
        </w:tc>
      </w:tr>
      <w:tr w:rsidR="003729F5" w:rsidRPr="003729F5" w14:paraId="609AAA0C" w14:textId="77777777" w:rsidTr="00BD1F05">
        <w:trPr>
          <w:trHeight w:val="6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C27FC" w14:textId="77777777" w:rsidR="003729F5" w:rsidRPr="003729F5" w:rsidRDefault="003729F5" w:rsidP="003729F5">
            <w:pPr>
              <w:spacing w:after="24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3729F5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Motor spe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6BB46" w14:textId="77777777" w:rsidR="003729F5" w:rsidRPr="003729F5" w:rsidRDefault="003729F5" w:rsidP="003729F5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729F5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-0.70</w:t>
            </w:r>
            <w:r w:rsidRPr="003729F5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ab/>
              <w:t>(0.9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B4645" w14:textId="77777777" w:rsidR="003729F5" w:rsidRPr="003729F5" w:rsidRDefault="003729F5" w:rsidP="003729F5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729F5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-1.02</w:t>
            </w:r>
            <w:r w:rsidRPr="003729F5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ab/>
              <w:t>(1.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396BD" w14:textId="77777777" w:rsidR="003729F5" w:rsidRPr="003729F5" w:rsidRDefault="003729F5" w:rsidP="003729F5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729F5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0.195</w:t>
            </w:r>
          </w:p>
        </w:tc>
      </w:tr>
      <w:tr w:rsidR="003729F5" w:rsidRPr="003729F5" w14:paraId="1261FBD0" w14:textId="77777777" w:rsidTr="00BD1F05">
        <w:trPr>
          <w:trHeight w:val="6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A82F3" w14:textId="77777777" w:rsidR="003729F5" w:rsidRPr="003729F5" w:rsidRDefault="003729F5" w:rsidP="003729F5">
            <w:pPr>
              <w:spacing w:after="24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3729F5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Working memor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E7007" w14:textId="77777777" w:rsidR="003729F5" w:rsidRPr="003729F5" w:rsidRDefault="003729F5" w:rsidP="003729F5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729F5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-1.33</w:t>
            </w:r>
            <w:r w:rsidRPr="003729F5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ab/>
              <w:t>(1.5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CAEE3" w14:textId="77777777" w:rsidR="003729F5" w:rsidRPr="003729F5" w:rsidRDefault="003729F5" w:rsidP="003729F5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729F5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-1.37</w:t>
            </w:r>
            <w:r w:rsidRPr="003729F5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ab/>
              <w:t>(1.6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DF523" w14:textId="77777777" w:rsidR="003729F5" w:rsidRPr="003729F5" w:rsidRDefault="003729F5" w:rsidP="003729F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-175" w:right="678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3729F5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 xml:space="preserve"> 0.923</w:t>
            </w:r>
          </w:p>
        </w:tc>
      </w:tr>
      <w:tr w:rsidR="003729F5" w:rsidRPr="003729F5" w14:paraId="05C269E5" w14:textId="77777777" w:rsidTr="00BD1F05">
        <w:trPr>
          <w:trHeight w:val="6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6189A" w14:textId="77777777" w:rsidR="003729F5" w:rsidRPr="003729F5" w:rsidRDefault="003729F5" w:rsidP="003729F5">
            <w:pPr>
              <w:spacing w:after="24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3729F5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Verbal fluenc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AB513" w14:textId="77777777" w:rsidR="003729F5" w:rsidRPr="003729F5" w:rsidRDefault="003729F5" w:rsidP="003729F5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729F5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-1.85</w:t>
            </w:r>
            <w:r w:rsidRPr="003729F5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ab/>
              <w:t>(0.5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1474F" w14:textId="77777777" w:rsidR="003729F5" w:rsidRPr="003729F5" w:rsidRDefault="003729F5" w:rsidP="003729F5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729F5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-2.13</w:t>
            </w:r>
            <w:r w:rsidRPr="003729F5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ab/>
              <w:t>(0.8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97E64" w14:textId="77777777" w:rsidR="003729F5" w:rsidRPr="003729F5" w:rsidRDefault="003729F5" w:rsidP="003729F5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729F5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0.101</w:t>
            </w:r>
          </w:p>
        </w:tc>
      </w:tr>
      <w:tr w:rsidR="003729F5" w:rsidRPr="003729F5" w14:paraId="6966BE97" w14:textId="77777777" w:rsidTr="00BD1F05">
        <w:trPr>
          <w:trHeight w:val="600"/>
          <w:jc w:val="center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652613" w14:textId="77777777" w:rsidR="003729F5" w:rsidRPr="003729F5" w:rsidRDefault="003729F5" w:rsidP="003729F5">
            <w:pPr>
              <w:spacing w:after="24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3729F5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Processing speed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14:paraId="59725D00" w14:textId="77777777" w:rsidR="003729F5" w:rsidRPr="003729F5" w:rsidRDefault="003729F5" w:rsidP="003729F5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729F5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-1.66</w:t>
            </w:r>
            <w:r w:rsidRPr="003729F5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ab/>
              <w:t>(0.9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1366A863" w14:textId="77777777" w:rsidR="003729F5" w:rsidRPr="003729F5" w:rsidRDefault="003729F5" w:rsidP="003729F5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729F5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-2.05</w:t>
            </w:r>
            <w:r w:rsidRPr="003729F5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ab/>
              <w:t>(1.56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64569A35" w14:textId="77777777" w:rsidR="003729F5" w:rsidRPr="003729F5" w:rsidRDefault="003729F5" w:rsidP="003729F5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729F5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0.162</w:t>
            </w:r>
          </w:p>
        </w:tc>
      </w:tr>
      <w:tr w:rsidR="003729F5" w:rsidRPr="003729F5" w14:paraId="2AA3DE5B" w14:textId="77777777" w:rsidTr="00BD1F05">
        <w:trPr>
          <w:trHeight w:val="600"/>
          <w:jc w:val="center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AA90CE" w14:textId="77777777" w:rsidR="003729F5" w:rsidRPr="003729F5" w:rsidRDefault="003729F5" w:rsidP="003729F5">
            <w:pPr>
              <w:spacing w:after="24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3729F5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Executive func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820289" w14:textId="77777777" w:rsidR="003729F5" w:rsidRPr="003729F5" w:rsidRDefault="003729F5" w:rsidP="003729F5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729F5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-0.74</w:t>
            </w:r>
            <w:r w:rsidRPr="003729F5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ab/>
              <w:t>(1.7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A7F11F" w14:textId="77777777" w:rsidR="003729F5" w:rsidRPr="003729F5" w:rsidRDefault="003729F5" w:rsidP="003729F5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729F5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-1.14</w:t>
            </w:r>
            <w:r w:rsidRPr="003729F5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ab/>
              <w:t>(1.7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DA2AAB" w14:textId="77777777" w:rsidR="003729F5" w:rsidRPr="003729F5" w:rsidRDefault="003729F5" w:rsidP="003729F5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3729F5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0.304</w:t>
            </w:r>
          </w:p>
        </w:tc>
      </w:tr>
    </w:tbl>
    <w:p w14:paraId="6B9602D3" w14:textId="77777777" w:rsidR="003729F5" w:rsidRPr="003729F5" w:rsidRDefault="003729F5" w:rsidP="003729F5">
      <w:pPr>
        <w:spacing w:after="0" w:line="240" w:lineRule="auto"/>
        <w:rPr>
          <w:rFonts w:ascii="Times New Roman" w:eastAsia="PMingLiU" w:hAnsi="Times New Roman" w:cs="Times New Roman"/>
          <w:kern w:val="2"/>
          <w:sz w:val="24"/>
        </w:rPr>
      </w:pPr>
    </w:p>
    <w:p w14:paraId="74F75A93" w14:textId="77777777" w:rsidR="003729F5" w:rsidRPr="003729F5" w:rsidRDefault="003729F5" w:rsidP="003729F5">
      <w:pPr>
        <w:spacing w:after="0" w:line="240" w:lineRule="auto"/>
        <w:rPr>
          <w:rFonts w:ascii="Times New Roman" w:eastAsia="PMingLiU" w:hAnsi="Times New Roman" w:cs="Times New Roman"/>
          <w:kern w:val="2"/>
          <w:sz w:val="24"/>
        </w:rPr>
        <w:sectPr w:rsidR="003729F5" w:rsidRPr="003729F5" w:rsidSect="00AD19D6">
          <w:pgSz w:w="11906" w:h="16838"/>
          <w:pgMar w:top="1440" w:right="709" w:bottom="1440" w:left="1797" w:header="851" w:footer="992" w:gutter="0"/>
          <w:cols w:space="425"/>
          <w:docGrid w:type="linesAndChars" w:linePitch="360"/>
        </w:sectPr>
      </w:pPr>
      <w:r w:rsidRPr="003729F5">
        <w:rPr>
          <w:rFonts w:ascii="Times New Roman" w:eastAsia="PMingLiU" w:hAnsi="Times New Roman" w:cs="Times New Roman"/>
          <w:kern w:val="2"/>
          <w:sz w:val="24"/>
        </w:rPr>
        <w:br w:type="page"/>
      </w:r>
    </w:p>
    <w:p w14:paraId="505AB868" w14:textId="77777777" w:rsidR="003729F5" w:rsidRPr="003729F5" w:rsidRDefault="003729F5" w:rsidP="003729F5">
      <w:pPr>
        <w:spacing w:after="0" w:line="240" w:lineRule="auto"/>
        <w:rPr>
          <w:rFonts w:ascii="Times New Roman" w:eastAsia="PMingLiU" w:hAnsi="Times New Roman" w:cs="Times New Roman"/>
          <w:kern w:val="2"/>
          <w:sz w:val="24"/>
          <w:szCs w:val="24"/>
        </w:rPr>
      </w:pPr>
      <w:r w:rsidRPr="003729F5">
        <w:rPr>
          <w:rFonts w:ascii="Times New Roman" w:eastAsia="PMingLiU" w:hAnsi="Times New Roman" w:cs="Times New Roman" w:hint="eastAsia"/>
          <w:kern w:val="2"/>
          <w:sz w:val="24"/>
        </w:rPr>
        <w:lastRenderedPageBreak/>
        <w:t>S</w:t>
      </w:r>
      <w:r w:rsidRPr="003729F5">
        <w:rPr>
          <w:rFonts w:ascii="Times New Roman" w:eastAsia="PMingLiU" w:hAnsi="Times New Roman" w:cs="Times New Roman"/>
          <w:kern w:val="2"/>
          <w:sz w:val="24"/>
        </w:rPr>
        <w:t xml:space="preserve">upplement </w:t>
      </w:r>
      <w:r w:rsidRPr="003729F5">
        <w:rPr>
          <w:rFonts w:ascii="Times New Roman" w:eastAsia="PMingLiU" w:hAnsi="Times New Roman" w:cs="Times New Roman" w:hint="eastAsia"/>
          <w:kern w:val="2"/>
          <w:sz w:val="24"/>
          <w:szCs w:val="24"/>
        </w:rPr>
        <w:t>T</w:t>
      </w:r>
      <w:r w:rsidRPr="003729F5">
        <w:rPr>
          <w:rFonts w:ascii="Times New Roman" w:eastAsia="PMingLiU" w:hAnsi="Times New Roman" w:cs="Times New Roman"/>
          <w:kern w:val="2"/>
          <w:sz w:val="24"/>
          <w:szCs w:val="24"/>
        </w:rPr>
        <w:t xml:space="preserve">able 2. Regression model for </w:t>
      </w:r>
      <w:bookmarkStart w:id="0" w:name="_Hlk176234168"/>
      <w:r w:rsidRPr="003729F5">
        <w:rPr>
          <w:rFonts w:ascii="Times New Roman" w:eastAsia="PMingLiU" w:hAnsi="Times New Roman" w:cs="Times New Roman"/>
          <w:kern w:val="2"/>
          <w:sz w:val="24"/>
          <w:szCs w:val="24"/>
        </w:rPr>
        <w:t xml:space="preserve">clinical and demographic data to cognitive function in OABD </w:t>
      </w:r>
      <w:bookmarkEnd w:id="0"/>
      <w:r w:rsidRPr="003729F5">
        <w:rPr>
          <w:rFonts w:ascii="Times New Roman" w:eastAsia="PMingLiU" w:hAnsi="Times New Roman" w:cs="Times New Roman"/>
          <w:kern w:val="2"/>
          <w:sz w:val="24"/>
          <w:szCs w:val="24"/>
          <w:vertAlign w:val="superscript"/>
        </w:rPr>
        <w:t>a</w:t>
      </w:r>
    </w:p>
    <w:tbl>
      <w:tblPr>
        <w:tblStyle w:val="TableGrid"/>
        <w:tblW w:w="15168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851"/>
        <w:gridCol w:w="1134"/>
        <w:gridCol w:w="850"/>
        <w:gridCol w:w="1134"/>
        <w:gridCol w:w="851"/>
        <w:gridCol w:w="1134"/>
        <w:gridCol w:w="850"/>
        <w:gridCol w:w="1134"/>
        <w:gridCol w:w="851"/>
        <w:gridCol w:w="1134"/>
        <w:gridCol w:w="850"/>
        <w:gridCol w:w="1134"/>
        <w:gridCol w:w="851"/>
      </w:tblGrid>
      <w:tr w:rsidR="00C27BAF" w:rsidRPr="00C27BAF" w14:paraId="54281B8D" w14:textId="77777777" w:rsidTr="00BD1F05">
        <w:trPr>
          <w:jc w:val="center"/>
        </w:trPr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</w:tcPr>
          <w:p w14:paraId="43614320" w14:textId="77777777" w:rsidR="003729F5" w:rsidRPr="00C27BAF" w:rsidRDefault="003729F5" w:rsidP="003729F5">
            <w:pPr>
              <w:rPr>
                <w:rFonts w:ascii="Times New Roman" w:eastAsia="PMingLiU" w:hAnsi="Times New Roman" w:cs="Times New Roman"/>
                <w:bCs/>
                <w:sz w:val="20"/>
                <w:szCs w:val="20"/>
              </w:rPr>
            </w:pPr>
            <w:bookmarkStart w:id="1" w:name="_Hlk176234457"/>
          </w:p>
        </w:tc>
        <w:tc>
          <w:tcPr>
            <w:tcW w:w="1985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558F832" w14:textId="77777777" w:rsidR="003729F5" w:rsidRPr="00C27BAF" w:rsidRDefault="003729F5" w:rsidP="003729F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eastAsia="MingLiU" w:hAnsi="Times New Roman" w:cs="Times New Roman"/>
                <w:bCs/>
                <w:sz w:val="20"/>
                <w:szCs w:val="20"/>
              </w:rPr>
            </w:pPr>
            <w:r w:rsidRPr="00C27BAF">
              <w:rPr>
                <w:rFonts w:ascii="Times New Roman" w:eastAsia="MingLiU" w:hAnsi="Times New Roman" w:cs="Times New Roman"/>
                <w:bCs/>
                <w:sz w:val="20"/>
                <w:szCs w:val="20"/>
              </w:rPr>
              <w:t>Composite</w:t>
            </w:r>
          </w:p>
        </w:tc>
        <w:tc>
          <w:tcPr>
            <w:tcW w:w="1984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1365A46" w14:textId="77777777" w:rsidR="003729F5" w:rsidRPr="00C27BAF" w:rsidRDefault="003729F5" w:rsidP="003729F5">
            <w:pPr>
              <w:widowControl w:val="0"/>
              <w:autoSpaceDE w:val="0"/>
              <w:autoSpaceDN w:val="0"/>
              <w:adjustRightInd w:val="0"/>
              <w:spacing w:line="320" w:lineRule="atLeast"/>
              <w:ind w:right="-5071"/>
              <w:jc w:val="both"/>
              <w:rPr>
                <w:rFonts w:ascii="Times New Roman" w:eastAsia="PMingLiU" w:hAnsi="Times New Roman" w:cs="Times New Roman"/>
                <w:iCs/>
                <w:sz w:val="20"/>
                <w:szCs w:val="20"/>
              </w:rPr>
            </w:pPr>
            <w:r w:rsidRPr="00C27BAF">
              <w:rPr>
                <w:rFonts w:ascii="Times New Roman" w:eastAsia="PMingLiU" w:hAnsi="Times New Roman" w:cs="Times New Roman"/>
                <w:iCs/>
                <w:sz w:val="20"/>
                <w:szCs w:val="20"/>
              </w:rPr>
              <w:t>Verbal memory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D320D8A" w14:textId="77777777" w:rsidR="003729F5" w:rsidRPr="00C27BAF" w:rsidRDefault="003729F5" w:rsidP="003729F5">
            <w:pPr>
              <w:widowControl w:val="0"/>
              <w:autoSpaceDE w:val="0"/>
              <w:autoSpaceDN w:val="0"/>
              <w:adjustRightInd w:val="0"/>
              <w:spacing w:line="320" w:lineRule="atLeast"/>
              <w:ind w:right="-5071"/>
              <w:jc w:val="both"/>
              <w:rPr>
                <w:rFonts w:ascii="Times New Roman" w:eastAsia="PMingLiU" w:hAnsi="Times New Roman" w:cs="Times New Roman"/>
                <w:iCs/>
                <w:sz w:val="20"/>
                <w:szCs w:val="20"/>
              </w:rPr>
            </w:pPr>
            <w:r w:rsidRPr="00C27BAF">
              <w:rPr>
                <w:rFonts w:ascii="Times New Roman" w:eastAsia="PMingLiU" w:hAnsi="Times New Roman" w:cs="Times New Roman"/>
                <w:iCs/>
                <w:sz w:val="20"/>
                <w:szCs w:val="20"/>
              </w:rPr>
              <w:t>Motor speed</w:t>
            </w:r>
          </w:p>
        </w:tc>
        <w:tc>
          <w:tcPr>
            <w:tcW w:w="1984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43E465D" w14:textId="77777777" w:rsidR="003729F5" w:rsidRPr="00C27BAF" w:rsidRDefault="003729F5" w:rsidP="003729F5">
            <w:pPr>
              <w:widowControl w:val="0"/>
              <w:autoSpaceDE w:val="0"/>
              <w:autoSpaceDN w:val="0"/>
              <w:adjustRightInd w:val="0"/>
              <w:spacing w:line="320" w:lineRule="atLeast"/>
              <w:ind w:right="-5071"/>
              <w:jc w:val="both"/>
              <w:rPr>
                <w:rFonts w:ascii="Times New Roman" w:eastAsia="PMingLiU" w:hAnsi="Times New Roman" w:cs="Times New Roman"/>
                <w:iCs/>
                <w:sz w:val="20"/>
                <w:szCs w:val="20"/>
              </w:rPr>
            </w:pPr>
            <w:r w:rsidRPr="00C27BAF">
              <w:rPr>
                <w:rFonts w:ascii="Times New Roman" w:eastAsia="PMingLiU" w:hAnsi="Times New Roman" w:cs="Times New Roman"/>
                <w:iCs/>
                <w:sz w:val="20"/>
                <w:szCs w:val="20"/>
              </w:rPr>
              <w:t>Working memory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41E58D1" w14:textId="77777777" w:rsidR="003729F5" w:rsidRPr="00C27BAF" w:rsidRDefault="003729F5" w:rsidP="003729F5">
            <w:pPr>
              <w:widowControl w:val="0"/>
              <w:autoSpaceDE w:val="0"/>
              <w:autoSpaceDN w:val="0"/>
              <w:adjustRightInd w:val="0"/>
              <w:spacing w:line="320" w:lineRule="atLeast"/>
              <w:ind w:right="-5071"/>
              <w:jc w:val="both"/>
              <w:rPr>
                <w:rFonts w:ascii="Times New Roman" w:eastAsia="PMingLiU" w:hAnsi="Times New Roman" w:cs="Times New Roman"/>
                <w:iCs/>
                <w:sz w:val="20"/>
                <w:szCs w:val="20"/>
              </w:rPr>
            </w:pPr>
            <w:bookmarkStart w:id="2" w:name="_Hlk176234781"/>
            <w:r w:rsidRPr="00C27BAF">
              <w:rPr>
                <w:rFonts w:ascii="Times New Roman" w:eastAsia="PMingLiU" w:hAnsi="Times New Roman" w:cs="Times New Roman"/>
                <w:iCs/>
                <w:sz w:val="20"/>
                <w:szCs w:val="20"/>
              </w:rPr>
              <w:t>Verbal fluency</w:t>
            </w:r>
            <w:bookmarkEnd w:id="2"/>
          </w:p>
        </w:tc>
        <w:tc>
          <w:tcPr>
            <w:tcW w:w="1984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B422D81" w14:textId="77777777" w:rsidR="003729F5" w:rsidRPr="00C27BAF" w:rsidRDefault="003729F5" w:rsidP="003729F5">
            <w:pPr>
              <w:widowControl w:val="0"/>
              <w:autoSpaceDE w:val="0"/>
              <w:autoSpaceDN w:val="0"/>
              <w:adjustRightInd w:val="0"/>
              <w:spacing w:line="320" w:lineRule="atLeast"/>
              <w:ind w:right="-5071"/>
              <w:jc w:val="both"/>
              <w:rPr>
                <w:rFonts w:ascii="Times New Roman" w:eastAsia="PMingLiU" w:hAnsi="Times New Roman" w:cs="Times New Roman"/>
                <w:iCs/>
                <w:sz w:val="20"/>
                <w:szCs w:val="20"/>
              </w:rPr>
            </w:pPr>
            <w:bookmarkStart w:id="3" w:name="_Hlk176234546"/>
            <w:r w:rsidRPr="00C27BAF">
              <w:rPr>
                <w:rFonts w:ascii="Times New Roman" w:eastAsia="PMingLiU" w:hAnsi="Times New Roman" w:cs="Times New Roman"/>
                <w:iCs/>
                <w:sz w:val="20"/>
                <w:szCs w:val="20"/>
              </w:rPr>
              <w:t>Processing Speed</w:t>
            </w:r>
            <w:bookmarkEnd w:id="3"/>
          </w:p>
        </w:tc>
        <w:tc>
          <w:tcPr>
            <w:tcW w:w="1985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4D89711" w14:textId="77777777" w:rsidR="003729F5" w:rsidRPr="00C27BAF" w:rsidRDefault="003729F5" w:rsidP="003729F5">
            <w:pPr>
              <w:widowControl w:val="0"/>
              <w:autoSpaceDE w:val="0"/>
              <w:autoSpaceDN w:val="0"/>
              <w:adjustRightInd w:val="0"/>
              <w:spacing w:line="320" w:lineRule="atLeast"/>
              <w:ind w:right="-5071"/>
              <w:jc w:val="both"/>
              <w:rPr>
                <w:rFonts w:ascii="Times New Roman" w:eastAsia="PMingLiU" w:hAnsi="Times New Roman" w:cs="Times New Roman"/>
                <w:iCs/>
                <w:sz w:val="20"/>
                <w:szCs w:val="20"/>
              </w:rPr>
            </w:pPr>
            <w:r w:rsidRPr="00C27BAF">
              <w:rPr>
                <w:rFonts w:ascii="Times New Roman" w:eastAsia="PMingLiU" w:hAnsi="Times New Roman" w:cs="Times New Roman"/>
                <w:iCs/>
                <w:sz w:val="20"/>
                <w:szCs w:val="20"/>
              </w:rPr>
              <w:t>Executive function</w:t>
            </w:r>
          </w:p>
        </w:tc>
      </w:tr>
      <w:bookmarkEnd w:id="1"/>
      <w:tr w:rsidR="00C27BAF" w:rsidRPr="00C27BAF" w14:paraId="452E233C" w14:textId="77777777" w:rsidTr="00BD1F05">
        <w:trPr>
          <w:jc w:val="center"/>
        </w:trPr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</w:tcPr>
          <w:p w14:paraId="21B5C8CA" w14:textId="77777777" w:rsidR="003729F5" w:rsidRPr="00C27BAF" w:rsidRDefault="003729F5" w:rsidP="003729F5">
            <w:pPr>
              <w:rPr>
                <w:rFonts w:ascii="Times New Roman" w:eastAsia="PMingLiU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</w:tcPr>
          <w:p w14:paraId="55E4BBAF" w14:textId="17AD9CD4" w:rsidR="003729F5" w:rsidRPr="00C27BAF" w:rsidRDefault="00C27BAF" w:rsidP="003729F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Cs/>
                <w:sz w:val="20"/>
                <w:szCs w:val="20"/>
              </w:rPr>
            </w:pPr>
            <w:r w:rsidRPr="00C27BAF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</w:rPr>
              <w:t>B</w:t>
            </w:r>
            <w:r w:rsidRPr="00C27BAF">
              <w:rPr>
                <w:rFonts w:ascii="Times New Roman" w:eastAsia="MingLiU" w:hAnsi="Times New Roman" w:cs="Times New Roman"/>
                <w:bCs/>
                <w:sz w:val="20"/>
                <w:szCs w:val="20"/>
              </w:rPr>
              <w:t xml:space="preserve"> </w:t>
            </w:r>
            <w:r w:rsidR="003729F5" w:rsidRPr="00C27BAF">
              <w:rPr>
                <w:rFonts w:ascii="Times New Roman" w:eastAsia="MingLiU" w:hAnsi="Times New Roman" w:cs="Times New Roman"/>
                <w:bCs/>
                <w:sz w:val="20"/>
                <w:szCs w:val="20"/>
              </w:rPr>
              <w:t>(SE)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</w:tcPr>
          <w:p w14:paraId="4300FB4C" w14:textId="77777777" w:rsidR="003729F5" w:rsidRPr="00C27BAF" w:rsidRDefault="003729F5" w:rsidP="003729F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Cs/>
                <w:sz w:val="20"/>
                <w:szCs w:val="20"/>
              </w:rPr>
            </w:pPr>
            <w:r w:rsidRPr="00C27BAF">
              <w:rPr>
                <w:rFonts w:ascii="Times New Roman" w:eastAsia="PMingLiU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</w:tcPr>
          <w:p w14:paraId="17B55A78" w14:textId="77218696" w:rsidR="003729F5" w:rsidRPr="00C27BAF" w:rsidRDefault="00C27BAF" w:rsidP="003729F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Chars="15" w:left="33" w:right="-5071"/>
              <w:rPr>
                <w:rFonts w:ascii="Times New Roman" w:eastAsia="PMingLiU" w:hAnsi="Times New Roman" w:cs="Times New Roman"/>
                <w:i/>
                <w:iCs/>
                <w:sz w:val="20"/>
                <w:szCs w:val="20"/>
              </w:rPr>
            </w:pPr>
            <w:r w:rsidRPr="00C27BAF"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  <w:t>B</w:t>
            </w:r>
            <w:r w:rsidRPr="00C27BAF">
              <w:rPr>
                <w:rFonts w:ascii="Times New Roman" w:eastAsia="MingLiU" w:hAnsi="Times New Roman" w:cs="Times New Roman"/>
                <w:bCs/>
                <w:sz w:val="20"/>
                <w:szCs w:val="20"/>
              </w:rPr>
              <w:t xml:space="preserve"> </w:t>
            </w:r>
            <w:r w:rsidR="003729F5" w:rsidRPr="00C27BAF">
              <w:rPr>
                <w:rFonts w:ascii="Times New Roman" w:eastAsia="MingLiU" w:hAnsi="Times New Roman" w:cs="Times New Roman"/>
                <w:bCs/>
                <w:sz w:val="20"/>
                <w:szCs w:val="20"/>
              </w:rPr>
              <w:t>(SE)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</w:tcPr>
          <w:p w14:paraId="235C687D" w14:textId="77777777" w:rsidR="003729F5" w:rsidRPr="00C27BAF" w:rsidRDefault="003729F5" w:rsidP="003729F5">
            <w:pPr>
              <w:widowControl w:val="0"/>
              <w:autoSpaceDE w:val="0"/>
              <w:autoSpaceDN w:val="0"/>
              <w:adjustRightInd w:val="0"/>
              <w:spacing w:line="320" w:lineRule="atLeast"/>
              <w:ind w:right="-5071"/>
              <w:rPr>
                <w:rFonts w:ascii="Times New Roman" w:eastAsia="PMingLiU" w:hAnsi="Times New Roman" w:cs="Times New Roman"/>
                <w:i/>
                <w:iCs/>
                <w:sz w:val="20"/>
                <w:szCs w:val="20"/>
              </w:rPr>
            </w:pPr>
            <w:r w:rsidRPr="00C27BAF">
              <w:rPr>
                <w:rFonts w:ascii="Times New Roman" w:eastAsia="PMingLiU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</w:tcPr>
          <w:p w14:paraId="2B215469" w14:textId="26BF4539" w:rsidR="003729F5" w:rsidRPr="00C27BAF" w:rsidRDefault="00C27BAF" w:rsidP="003729F5">
            <w:pPr>
              <w:widowControl w:val="0"/>
              <w:autoSpaceDE w:val="0"/>
              <w:autoSpaceDN w:val="0"/>
              <w:adjustRightInd w:val="0"/>
              <w:spacing w:line="320" w:lineRule="atLeast"/>
              <w:ind w:right="-5071"/>
              <w:rPr>
                <w:rFonts w:ascii="Times New Roman" w:eastAsia="PMingLiU" w:hAnsi="Times New Roman" w:cs="Times New Roman"/>
                <w:i/>
                <w:iCs/>
                <w:sz w:val="20"/>
                <w:szCs w:val="20"/>
              </w:rPr>
            </w:pPr>
            <w:r w:rsidRPr="00C27BAF">
              <w:rPr>
                <w:rFonts w:ascii="Times New Roman" w:eastAsia="MingLiU" w:hAnsi="Times New Roman" w:cs="Times New Roman"/>
                <w:bCs/>
                <w:sz w:val="20"/>
                <w:szCs w:val="20"/>
              </w:rPr>
              <w:t xml:space="preserve">B </w:t>
            </w:r>
            <w:r w:rsidR="003729F5" w:rsidRPr="00C27BAF">
              <w:rPr>
                <w:rFonts w:ascii="Times New Roman" w:eastAsia="MingLiU" w:hAnsi="Times New Roman" w:cs="Times New Roman"/>
                <w:bCs/>
                <w:sz w:val="20"/>
                <w:szCs w:val="20"/>
              </w:rPr>
              <w:t>(SE)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</w:tcPr>
          <w:p w14:paraId="38B0012F" w14:textId="77777777" w:rsidR="003729F5" w:rsidRPr="00C27BAF" w:rsidRDefault="003729F5" w:rsidP="003729F5">
            <w:pPr>
              <w:widowControl w:val="0"/>
              <w:autoSpaceDE w:val="0"/>
              <w:autoSpaceDN w:val="0"/>
              <w:adjustRightInd w:val="0"/>
              <w:spacing w:line="320" w:lineRule="atLeast"/>
              <w:ind w:right="-5071"/>
              <w:rPr>
                <w:rFonts w:ascii="Times New Roman" w:eastAsia="PMingLiU" w:hAnsi="Times New Roman" w:cs="Times New Roman"/>
                <w:i/>
                <w:iCs/>
                <w:sz w:val="20"/>
                <w:szCs w:val="20"/>
              </w:rPr>
            </w:pPr>
            <w:r w:rsidRPr="00C27BAF">
              <w:rPr>
                <w:rFonts w:ascii="Times New Roman" w:eastAsia="PMingLiU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</w:tcPr>
          <w:p w14:paraId="532A3506" w14:textId="3AA1C8D8" w:rsidR="003729F5" w:rsidRPr="00C27BAF" w:rsidRDefault="00C27BAF" w:rsidP="003729F5">
            <w:pPr>
              <w:widowControl w:val="0"/>
              <w:autoSpaceDE w:val="0"/>
              <w:autoSpaceDN w:val="0"/>
              <w:adjustRightInd w:val="0"/>
              <w:spacing w:line="320" w:lineRule="atLeast"/>
              <w:ind w:right="-5071"/>
              <w:rPr>
                <w:rFonts w:ascii="Times New Roman" w:eastAsia="PMingLiU" w:hAnsi="Times New Roman" w:cs="Times New Roman"/>
                <w:i/>
                <w:iCs/>
                <w:sz w:val="20"/>
                <w:szCs w:val="20"/>
              </w:rPr>
            </w:pPr>
            <w:r w:rsidRPr="00C27BAF">
              <w:rPr>
                <w:rFonts w:ascii="Times New Roman" w:eastAsia="MingLiU" w:hAnsi="Times New Roman" w:cs="Times New Roman"/>
                <w:bCs/>
                <w:sz w:val="20"/>
                <w:szCs w:val="20"/>
              </w:rPr>
              <w:t xml:space="preserve">B </w:t>
            </w:r>
            <w:r w:rsidR="003729F5" w:rsidRPr="00C27BAF">
              <w:rPr>
                <w:rFonts w:ascii="Times New Roman" w:eastAsia="MingLiU" w:hAnsi="Times New Roman" w:cs="Times New Roman"/>
                <w:bCs/>
                <w:sz w:val="20"/>
                <w:szCs w:val="20"/>
              </w:rPr>
              <w:t>(SE)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</w:tcPr>
          <w:p w14:paraId="154115ED" w14:textId="77777777" w:rsidR="003729F5" w:rsidRPr="00C27BAF" w:rsidRDefault="003729F5" w:rsidP="003729F5">
            <w:pPr>
              <w:widowControl w:val="0"/>
              <w:autoSpaceDE w:val="0"/>
              <w:autoSpaceDN w:val="0"/>
              <w:adjustRightInd w:val="0"/>
              <w:spacing w:line="320" w:lineRule="atLeast"/>
              <w:ind w:right="-5071"/>
              <w:rPr>
                <w:rFonts w:ascii="Times New Roman" w:eastAsia="PMingLiU" w:hAnsi="Times New Roman" w:cs="Times New Roman"/>
                <w:i/>
                <w:iCs/>
                <w:sz w:val="20"/>
                <w:szCs w:val="20"/>
              </w:rPr>
            </w:pPr>
            <w:r w:rsidRPr="00C27BAF">
              <w:rPr>
                <w:rFonts w:ascii="Times New Roman" w:eastAsia="PMingLiU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</w:tcPr>
          <w:p w14:paraId="7CF2EA67" w14:textId="0E52EA3D" w:rsidR="003729F5" w:rsidRPr="00C27BAF" w:rsidRDefault="00C27BAF" w:rsidP="003729F5">
            <w:pPr>
              <w:widowControl w:val="0"/>
              <w:autoSpaceDE w:val="0"/>
              <w:autoSpaceDN w:val="0"/>
              <w:adjustRightInd w:val="0"/>
              <w:spacing w:line="320" w:lineRule="atLeast"/>
              <w:ind w:right="-5071"/>
              <w:rPr>
                <w:rFonts w:ascii="Times New Roman" w:eastAsia="PMingLiU" w:hAnsi="Times New Roman" w:cs="Times New Roman"/>
                <w:i/>
                <w:iCs/>
                <w:sz w:val="20"/>
                <w:szCs w:val="20"/>
              </w:rPr>
            </w:pPr>
            <w:r w:rsidRPr="00C27BAF">
              <w:rPr>
                <w:rFonts w:ascii="Times New Roman" w:eastAsia="MingLiU" w:hAnsi="Times New Roman" w:cs="Times New Roman"/>
                <w:bCs/>
                <w:sz w:val="20"/>
                <w:szCs w:val="20"/>
              </w:rPr>
              <w:t xml:space="preserve">B </w:t>
            </w:r>
            <w:r w:rsidR="003729F5" w:rsidRPr="00C27BAF">
              <w:rPr>
                <w:rFonts w:ascii="Times New Roman" w:eastAsia="MingLiU" w:hAnsi="Times New Roman" w:cs="Times New Roman"/>
                <w:bCs/>
                <w:sz w:val="20"/>
                <w:szCs w:val="20"/>
              </w:rPr>
              <w:t>(SE)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</w:tcPr>
          <w:p w14:paraId="0E17724C" w14:textId="77777777" w:rsidR="003729F5" w:rsidRPr="00C27BAF" w:rsidRDefault="003729F5" w:rsidP="003729F5">
            <w:pPr>
              <w:widowControl w:val="0"/>
              <w:autoSpaceDE w:val="0"/>
              <w:autoSpaceDN w:val="0"/>
              <w:adjustRightInd w:val="0"/>
              <w:spacing w:line="320" w:lineRule="atLeast"/>
              <w:ind w:right="-5071"/>
              <w:rPr>
                <w:rFonts w:ascii="Times New Roman" w:eastAsia="PMingLiU" w:hAnsi="Times New Roman" w:cs="Times New Roman"/>
                <w:i/>
                <w:iCs/>
                <w:sz w:val="20"/>
                <w:szCs w:val="20"/>
              </w:rPr>
            </w:pPr>
            <w:r w:rsidRPr="00C27BAF">
              <w:rPr>
                <w:rFonts w:ascii="Times New Roman" w:eastAsia="PMingLiU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</w:tcPr>
          <w:p w14:paraId="34889145" w14:textId="6D284CF7" w:rsidR="003729F5" w:rsidRPr="00C27BAF" w:rsidRDefault="00C27BAF" w:rsidP="003729F5">
            <w:pPr>
              <w:widowControl w:val="0"/>
              <w:autoSpaceDE w:val="0"/>
              <w:autoSpaceDN w:val="0"/>
              <w:adjustRightInd w:val="0"/>
              <w:spacing w:line="320" w:lineRule="atLeast"/>
              <w:ind w:right="-5071"/>
              <w:rPr>
                <w:rFonts w:ascii="Times New Roman" w:eastAsia="PMingLiU" w:hAnsi="Times New Roman" w:cs="Times New Roman"/>
                <w:i/>
                <w:iCs/>
                <w:sz w:val="20"/>
                <w:szCs w:val="20"/>
              </w:rPr>
            </w:pPr>
            <w:r w:rsidRPr="00C27BAF">
              <w:rPr>
                <w:rFonts w:ascii="Times New Roman" w:eastAsia="MingLiU" w:hAnsi="Times New Roman" w:cs="Times New Roman"/>
                <w:bCs/>
                <w:sz w:val="20"/>
                <w:szCs w:val="20"/>
              </w:rPr>
              <w:t xml:space="preserve">B </w:t>
            </w:r>
            <w:r w:rsidR="003729F5" w:rsidRPr="00C27BAF">
              <w:rPr>
                <w:rFonts w:ascii="Times New Roman" w:eastAsia="MingLiU" w:hAnsi="Times New Roman" w:cs="Times New Roman"/>
                <w:bCs/>
                <w:sz w:val="20"/>
                <w:szCs w:val="20"/>
              </w:rPr>
              <w:t>(SE)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</w:tcPr>
          <w:p w14:paraId="7639DEBA" w14:textId="77777777" w:rsidR="003729F5" w:rsidRPr="00C27BAF" w:rsidRDefault="003729F5" w:rsidP="003729F5">
            <w:pPr>
              <w:widowControl w:val="0"/>
              <w:autoSpaceDE w:val="0"/>
              <w:autoSpaceDN w:val="0"/>
              <w:adjustRightInd w:val="0"/>
              <w:spacing w:line="320" w:lineRule="atLeast"/>
              <w:ind w:right="-5071"/>
              <w:rPr>
                <w:rFonts w:ascii="Times New Roman" w:eastAsia="PMingLiU" w:hAnsi="Times New Roman" w:cs="Times New Roman"/>
                <w:i/>
                <w:iCs/>
                <w:sz w:val="20"/>
                <w:szCs w:val="20"/>
              </w:rPr>
            </w:pPr>
            <w:r w:rsidRPr="00C27BAF">
              <w:rPr>
                <w:rFonts w:ascii="Times New Roman" w:eastAsia="PMingLiU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</w:tcPr>
          <w:p w14:paraId="25227D88" w14:textId="2FB135E6" w:rsidR="003729F5" w:rsidRPr="00C27BAF" w:rsidRDefault="00C27BAF" w:rsidP="003729F5">
            <w:pPr>
              <w:widowControl w:val="0"/>
              <w:autoSpaceDE w:val="0"/>
              <w:autoSpaceDN w:val="0"/>
              <w:adjustRightInd w:val="0"/>
              <w:spacing w:line="320" w:lineRule="atLeast"/>
              <w:ind w:right="-5071"/>
              <w:rPr>
                <w:rFonts w:ascii="Times New Roman" w:eastAsia="PMingLiU" w:hAnsi="Times New Roman" w:cs="Times New Roman"/>
                <w:i/>
                <w:iCs/>
                <w:sz w:val="20"/>
                <w:szCs w:val="20"/>
              </w:rPr>
            </w:pPr>
            <w:r w:rsidRPr="00C27BAF">
              <w:rPr>
                <w:rFonts w:ascii="Times New Roman" w:eastAsia="MingLiU" w:hAnsi="Times New Roman" w:cs="Times New Roman"/>
                <w:bCs/>
                <w:sz w:val="20"/>
                <w:szCs w:val="20"/>
              </w:rPr>
              <w:t xml:space="preserve">B </w:t>
            </w:r>
            <w:r w:rsidR="003729F5" w:rsidRPr="00C27BAF">
              <w:rPr>
                <w:rFonts w:ascii="Times New Roman" w:eastAsia="MingLiU" w:hAnsi="Times New Roman" w:cs="Times New Roman"/>
                <w:bCs/>
                <w:sz w:val="20"/>
                <w:szCs w:val="20"/>
              </w:rPr>
              <w:t>(SE)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</w:tcPr>
          <w:p w14:paraId="37369CE7" w14:textId="77777777" w:rsidR="003729F5" w:rsidRPr="00C27BAF" w:rsidRDefault="003729F5" w:rsidP="003729F5">
            <w:pPr>
              <w:widowControl w:val="0"/>
              <w:autoSpaceDE w:val="0"/>
              <w:autoSpaceDN w:val="0"/>
              <w:adjustRightInd w:val="0"/>
              <w:spacing w:line="320" w:lineRule="atLeast"/>
              <w:ind w:right="-5071"/>
              <w:rPr>
                <w:rFonts w:ascii="Times New Roman" w:eastAsia="PMingLiU" w:hAnsi="Times New Roman" w:cs="Times New Roman"/>
                <w:i/>
                <w:iCs/>
                <w:sz w:val="20"/>
                <w:szCs w:val="20"/>
              </w:rPr>
            </w:pPr>
            <w:r w:rsidRPr="00C27BAF">
              <w:rPr>
                <w:rFonts w:ascii="Times New Roman" w:eastAsia="PMingLiU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C27BAF" w:rsidRPr="00C27BAF" w14:paraId="3E8E30E9" w14:textId="77777777" w:rsidTr="00BD1F05">
        <w:trPr>
          <w:jc w:val="center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160A7C0E" w14:textId="77777777" w:rsidR="003729F5" w:rsidRPr="00C27BAF" w:rsidRDefault="003729F5" w:rsidP="003729F5">
            <w:pPr>
              <w:rPr>
                <w:rFonts w:ascii="Times New Roman" w:eastAsia="PMingLiU" w:hAnsi="Times New Roman" w:cs="Times New Roman"/>
                <w:bCs/>
                <w:sz w:val="20"/>
                <w:szCs w:val="20"/>
              </w:rPr>
            </w:pPr>
            <w:r w:rsidRPr="00C27BAF">
              <w:rPr>
                <w:rFonts w:ascii="Times New Roman" w:eastAsia="PMingLiU" w:hAnsi="Times New Roman" w:cs="Times New Roman"/>
                <w:bCs/>
                <w:sz w:val="20"/>
                <w:szCs w:val="20"/>
              </w:rPr>
              <w:t xml:space="preserve">Ag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45F4F6" w14:textId="77777777" w:rsidR="003729F5" w:rsidRPr="00C27BAF" w:rsidRDefault="003729F5" w:rsidP="003729F5">
            <w:pPr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</w:pPr>
            <w:r w:rsidRPr="00C27BAF"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  <w:t>-0.002(0.04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D34CF9" w14:textId="77777777" w:rsidR="003729F5" w:rsidRPr="00C27BAF" w:rsidRDefault="003729F5" w:rsidP="003729F5">
            <w:pPr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</w:pPr>
            <w:r w:rsidRPr="00C27BAF"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  <w:t>0.9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3CAA80" w14:textId="77777777" w:rsidR="003729F5" w:rsidRPr="00C27BAF" w:rsidRDefault="003729F5" w:rsidP="003729F5">
            <w:pPr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</w:pPr>
            <w:r w:rsidRPr="00C27BAF"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  <w:t>0.009(0.03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65B342" w14:textId="77777777" w:rsidR="003729F5" w:rsidRPr="00C27BAF" w:rsidRDefault="003729F5" w:rsidP="003729F5">
            <w:pPr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</w:pPr>
            <w:r w:rsidRPr="00C27BAF"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  <w:t>0.8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9AE51C" w14:textId="77777777" w:rsidR="003729F5" w:rsidRPr="00C27BAF" w:rsidRDefault="003729F5" w:rsidP="003729F5">
            <w:pPr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</w:pPr>
            <w:r w:rsidRPr="00C27BAF"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  <w:t>-0.025(0.03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543FDC" w14:textId="77777777" w:rsidR="003729F5" w:rsidRPr="00C27BAF" w:rsidRDefault="003729F5" w:rsidP="003729F5">
            <w:pPr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</w:pPr>
            <w:r w:rsidRPr="00C27BAF"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  <w:t>0.4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22A8D9" w14:textId="77777777" w:rsidR="003729F5" w:rsidRPr="00C27BAF" w:rsidRDefault="003729F5" w:rsidP="003729F5">
            <w:pPr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</w:pPr>
            <w:r w:rsidRPr="00C27BAF"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  <w:t>-0.017(0.05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CB46312" w14:textId="77777777" w:rsidR="003729F5" w:rsidRPr="00C27BAF" w:rsidRDefault="003729F5" w:rsidP="003729F5">
            <w:pPr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</w:pPr>
            <w:r w:rsidRPr="00C27BAF"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  <w:t>0.7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49AC5D" w14:textId="77777777" w:rsidR="003729F5" w:rsidRPr="00C27BAF" w:rsidRDefault="003729F5" w:rsidP="003729F5">
            <w:pPr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</w:pPr>
            <w:r w:rsidRPr="00C27BAF"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  <w:t>0.007(0.02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664B52" w14:textId="77777777" w:rsidR="003729F5" w:rsidRPr="00C27BAF" w:rsidRDefault="003729F5" w:rsidP="003729F5">
            <w:pPr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</w:pPr>
            <w:r w:rsidRPr="00C27BAF"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  <w:t>0.7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6452F7" w14:textId="77777777" w:rsidR="003729F5" w:rsidRPr="00C27BAF" w:rsidRDefault="003729F5" w:rsidP="003729F5">
            <w:pPr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</w:pPr>
            <w:r w:rsidRPr="00C27BAF"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  <w:t>-0.040(0.03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CFC730" w14:textId="77777777" w:rsidR="003729F5" w:rsidRPr="00C27BAF" w:rsidRDefault="003729F5" w:rsidP="003729F5">
            <w:pPr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</w:pPr>
            <w:r w:rsidRPr="00C27BAF"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  <w:t>0.2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196735" w14:textId="77777777" w:rsidR="003729F5" w:rsidRPr="00C27BAF" w:rsidRDefault="003729F5" w:rsidP="003729F5">
            <w:pPr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</w:pPr>
            <w:r w:rsidRPr="00C27BAF"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  <w:t>0.065(0.04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99563D" w14:textId="77777777" w:rsidR="003729F5" w:rsidRPr="00C27BAF" w:rsidRDefault="003729F5" w:rsidP="003729F5">
            <w:pPr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</w:pPr>
            <w:r w:rsidRPr="00C27BAF"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  <w:t>0.116</w:t>
            </w:r>
          </w:p>
        </w:tc>
      </w:tr>
      <w:tr w:rsidR="00C27BAF" w:rsidRPr="00C27BAF" w14:paraId="213EAA46" w14:textId="77777777" w:rsidTr="00BD1F05">
        <w:trPr>
          <w:jc w:val="center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6FF730CF" w14:textId="1E892D4F" w:rsidR="003729F5" w:rsidRPr="00C27BAF" w:rsidRDefault="006E25FF" w:rsidP="003729F5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sz w:val="20"/>
                <w:szCs w:val="20"/>
              </w:rPr>
              <w:t>Se</w:t>
            </w: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x</w:t>
            </w:r>
            <w:r w:rsidR="003729F5" w:rsidRPr="00C27BAF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</w:t>
            </w:r>
            <w:r w:rsidR="003729F5" w:rsidRPr="00C27BAF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18710D" w14:textId="77777777" w:rsidR="003729F5" w:rsidRPr="00C27BAF" w:rsidRDefault="003729F5" w:rsidP="003729F5">
            <w:pPr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</w:pPr>
            <w:r w:rsidRPr="00C27BAF"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  <w:t>0.529(0.33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B609AB" w14:textId="77777777" w:rsidR="003729F5" w:rsidRPr="00C27BAF" w:rsidRDefault="003729F5" w:rsidP="003729F5">
            <w:pPr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</w:pPr>
            <w:r w:rsidRPr="00C27BAF"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  <w:t>0.1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9DA809" w14:textId="77777777" w:rsidR="003729F5" w:rsidRPr="00C27BAF" w:rsidRDefault="003729F5" w:rsidP="003729F5">
            <w:pPr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</w:pPr>
            <w:r w:rsidRPr="00C27BAF"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  <w:t>0.257(0.31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441C9E" w14:textId="77777777" w:rsidR="003729F5" w:rsidRPr="00C27BAF" w:rsidRDefault="003729F5" w:rsidP="003729F5">
            <w:pPr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</w:pPr>
            <w:r w:rsidRPr="00C27BAF"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  <w:t>0.4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0A877B" w14:textId="77777777" w:rsidR="003729F5" w:rsidRPr="00C27BAF" w:rsidRDefault="003729F5" w:rsidP="003729F5">
            <w:pPr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</w:pPr>
            <w:r w:rsidRPr="00C27BAF"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  <w:t>0.180(0.27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4FC485D" w14:textId="77777777" w:rsidR="003729F5" w:rsidRPr="00C27BAF" w:rsidRDefault="003729F5" w:rsidP="003729F5">
            <w:pPr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</w:pPr>
            <w:r w:rsidRPr="00C27BAF"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  <w:t>0.5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70C09F" w14:textId="77777777" w:rsidR="003729F5" w:rsidRPr="00C27BAF" w:rsidRDefault="003729F5" w:rsidP="003729F5">
            <w:pPr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</w:pPr>
            <w:r w:rsidRPr="00C27BAF"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  <w:t>1.216(0.47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9A6D60" w14:textId="77777777" w:rsidR="003729F5" w:rsidRPr="00C27BAF" w:rsidRDefault="003729F5" w:rsidP="003729F5">
            <w:pPr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</w:pPr>
            <w:r w:rsidRPr="00C27BAF"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  <w:t>0.011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62DF01" w14:textId="77777777" w:rsidR="003729F5" w:rsidRPr="00C27BAF" w:rsidRDefault="003729F5" w:rsidP="003729F5">
            <w:pPr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</w:pPr>
            <w:r w:rsidRPr="00C27BAF"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  <w:t>-0.069(0.19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0120F1E" w14:textId="77777777" w:rsidR="003729F5" w:rsidRPr="00C27BAF" w:rsidRDefault="003729F5" w:rsidP="003729F5">
            <w:pPr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</w:pPr>
            <w:r w:rsidRPr="00C27BAF"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  <w:t>0.7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DABEFF" w14:textId="77777777" w:rsidR="003729F5" w:rsidRPr="00C27BAF" w:rsidRDefault="003729F5" w:rsidP="003729F5">
            <w:pPr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</w:pPr>
            <w:r w:rsidRPr="00C27BAF"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  <w:t>0.268(0.30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DE3951" w14:textId="77777777" w:rsidR="003729F5" w:rsidRPr="00C27BAF" w:rsidRDefault="003729F5" w:rsidP="003729F5">
            <w:pPr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</w:pPr>
            <w:r w:rsidRPr="00C27BAF"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  <w:t>0.3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49BBDB" w14:textId="77777777" w:rsidR="003729F5" w:rsidRPr="00C27BAF" w:rsidRDefault="003729F5" w:rsidP="003729F5">
            <w:pPr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</w:pPr>
            <w:r w:rsidRPr="00C27BAF"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  <w:t>0.489(0.34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B89BD3" w14:textId="77777777" w:rsidR="003729F5" w:rsidRPr="00C27BAF" w:rsidRDefault="003729F5" w:rsidP="003729F5">
            <w:pPr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</w:pPr>
            <w:r w:rsidRPr="00C27BAF"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  <w:t>0.160</w:t>
            </w:r>
          </w:p>
        </w:tc>
      </w:tr>
      <w:tr w:rsidR="00C27BAF" w:rsidRPr="00C27BAF" w14:paraId="1FC01B6F" w14:textId="77777777" w:rsidTr="00BD1F05">
        <w:trPr>
          <w:jc w:val="center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7C16F0E1" w14:textId="77777777" w:rsidR="003729F5" w:rsidRPr="003A57E9" w:rsidRDefault="003729F5" w:rsidP="003729F5">
            <w:pPr>
              <w:rPr>
                <w:rFonts w:ascii="Times New Roman" w:eastAsia="PMingLiU" w:hAnsi="Times New Roman" w:cs="Times New Roman"/>
                <w:bCs/>
                <w:sz w:val="20"/>
                <w:szCs w:val="20"/>
              </w:rPr>
            </w:pPr>
            <w:r w:rsidRPr="003A57E9">
              <w:rPr>
                <w:rFonts w:ascii="Times New Roman" w:eastAsia="PMingLiU" w:hAnsi="Times New Roman" w:cs="Times New Roman"/>
                <w:bCs/>
                <w:sz w:val="20"/>
                <w:szCs w:val="20"/>
              </w:rPr>
              <w:t>Educational yea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23E373" w14:textId="77777777" w:rsidR="003729F5" w:rsidRPr="00C27BAF" w:rsidRDefault="003729F5" w:rsidP="003729F5">
            <w:pPr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</w:pPr>
            <w:r w:rsidRPr="00C27BAF"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  <w:t>0.210(0.04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D9620E" w14:textId="77777777" w:rsidR="003729F5" w:rsidRPr="00C27BAF" w:rsidRDefault="003729F5" w:rsidP="003729F5">
            <w:pPr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</w:pPr>
            <w:r w:rsidRPr="00C27BAF"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  <w:t>&lt;0.001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93A486" w14:textId="77777777" w:rsidR="003729F5" w:rsidRPr="00C27BAF" w:rsidRDefault="003729F5" w:rsidP="003729F5">
            <w:pPr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</w:pPr>
            <w:r w:rsidRPr="00C27BAF"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  <w:t>0.111(0.04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71BA907" w14:textId="77777777" w:rsidR="003729F5" w:rsidRPr="00C27BAF" w:rsidRDefault="003729F5" w:rsidP="003729F5">
            <w:pPr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</w:pPr>
            <w:r w:rsidRPr="00C27BAF"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  <w:t>0.009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307796" w14:textId="77777777" w:rsidR="003729F5" w:rsidRPr="00C27BAF" w:rsidRDefault="003729F5" w:rsidP="003729F5">
            <w:pPr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</w:pPr>
            <w:r w:rsidRPr="00C27BAF"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  <w:t>0.013(0.03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68B40D" w14:textId="77777777" w:rsidR="003729F5" w:rsidRPr="00C27BAF" w:rsidRDefault="003729F5" w:rsidP="003729F5">
            <w:pPr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</w:pPr>
            <w:r w:rsidRPr="00C27BAF"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  <w:t>0.7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D00243" w14:textId="77777777" w:rsidR="003729F5" w:rsidRPr="00C27BAF" w:rsidRDefault="003729F5" w:rsidP="003729F5">
            <w:pPr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</w:pPr>
            <w:r w:rsidRPr="00C27BAF"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  <w:t>0.168(0.06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F365E9" w14:textId="77777777" w:rsidR="003729F5" w:rsidRPr="00C27BAF" w:rsidRDefault="003729F5" w:rsidP="003729F5">
            <w:pPr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</w:pPr>
            <w:r w:rsidRPr="00C27BAF"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  <w:t>0.010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995D82" w14:textId="77777777" w:rsidR="003729F5" w:rsidRPr="00C27BAF" w:rsidRDefault="003729F5" w:rsidP="003729F5">
            <w:pPr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</w:pPr>
            <w:r w:rsidRPr="00C27BAF"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  <w:t>0.056(0.0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A5111A" w14:textId="77777777" w:rsidR="003729F5" w:rsidRPr="00C27BAF" w:rsidRDefault="003729F5" w:rsidP="003729F5">
            <w:pPr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</w:pPr>
            <w:r w:rsidRPr="00C27BAF"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  <w:t>0.037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8DFA39" w14:textId="77777777" w:rsidR="003729F5" w:rsidRPr="00C27BAF" w:rsidRDefault="003729F5" w:rsidP="003729F5">
            <w:pPr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</w:pPr>
            <w:r w:rsidRPr="00C27BAF"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  <w:t>0.146(0.04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C52624" w14:textId="77777777" w:rsidR="003729F5" w:rsidRPr="00C27BAF" w:rsidRDefault="003729F5" w:rsidP="003729F5">
            <w:pPr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</w:pPr>
            <w:r w:rsidRPr="00C27BAF"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  <w:t>0.001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54E6DB" w14:textId="77777777" w:rsidR="003729F5" w:rsidRPr="00C27BAF" w:rsidRDefault="003729F5" w:rsidP="003729F5">
            <w:pPr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</w:pPr>
            <w:r w:rsidRPr="00C27BAF"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  <w:t>0.279(0.04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2926BE" w14:textId="77777777" w:rsidR="003729F5" w:rsidRPr="00C27BAF" w:rsidRDefault="003729F5" w:rsidP="003729F5">
            <w:pPr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</w:pPr>
            <w:r w:rsidRPr="00C27BAF"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  <w:t>&lt;0.001**</w:t>
            </w:r>
          </w:p>
        </w:tc>
      </w:tr>
      <w:tr w:rsidR="00C27BAF" w:rsidRPr="00C27BAF" w14:paraId="49EC175B" w14:textId="77777777" w:rsidTr="00BD1F05">
        <w:trPr>
          <w:jc w:val="center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27E92956" w14:textId="211A329E" w:rsidR="003729F5" w:rsidRPr="003A57E9" w:rsidRDefault="0036404B" w:rsidP="005E4BEE">
            <w:pPr>
              <w:rPr>
                <w:rFonts w:ascii="Times New Roman" w:eastAsia="PMingLiU" w:hAnsi="Times New Roman" w:cs="Times New Roman"/>
                <w:bCs/>
                <w:sz w:val="20"/>
                <w:szCs w:val="20"/>
              </w:rPr>
            </w:pPr>
            <w:r w:rsidRPr="003A57E9">
              <w:rPr>
                <w:rFonts w:ascii="Times New Roman" w:eastAsia="PMingLiU" w:hAnsi="Times New Roman" w:cs="Times New Roman"/>
                <w:bCs/>
                <w:sz w:val="20"/>
                <w:szCs w:val="20"/>
              </w:rPr>
              <w:t xml:space="preserve">Number of </w:t>
            </w:r>
            <w:r w:rsidRPr="003A57E9">
              <w:rPr>
                <w:rFonts w:ascii="Times New Roman" w:eastAsia="PMingLiU" w:hAnsi="Times New Roman" w:cs="Times New Roman" w:hint="eastAsia"/>
                <w:bCs/>
                <w:sz w:val="20"/>
                <w:szCs w:val="20"/>
              </w:rPr>
              <w:t>e</w:t>
            </w:r>
            <w:r w:rsidRPr="003A57E9">
              <w:rPr>
                <w:rFonts w:ascii="Times New Roman" w:eastAsia="PMingLiU" w:hAnsi="Times New Roman" w:cs="Times New Roman"/>
                <w:bCs/>
                <w:sz w:val="20"/>
                <w:szCs w:val="20"/>
              </w:rPr>
              <w:t xml:space="preserve">pisodes </w:t>
            </w:r>
            <w:r w:rsidR="005E4BEE" w:rsidRPr="003A57E9">
              <w:rPr>
                <w:rFonts w:ascii="Times New Roman" w:eastAsia="PMingLiU" w:hAnsi="Times New Roman" w:cs="Times New Roman"/>
                <w:bCs/>
                <w:sz w:val="20"/>
                <w:szCs w:val="20"/>
              </w:rPr>
              <w:t>requiring admis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E38652" w14:textId="77777777" w:rsidR="003729F5" w:rsidRPr="00C27BAF" w:rsidRDefault="003729F5" w:rsidP="003729F5">
            <w:pPr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</w:pPr>
            <w:r w:rsidRPr="00C27BAF"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  <w:t>-0.061(0.02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A4D137" w14:textId="77777777" w:rsidR="003729F5" w:rsidRPr="00C27BAF" w:rsidRDefault="003729F5" w:rsidP="003729F5">
            <w:pPr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</w:pPr>
            <w:r w:rsidRPr="00C27BAF"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  <w:t>0.027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FB0FD6" w14:textId="77777777" w:rsidR="003729F5" w:rsidRPr="00C27BAF" w:rsidRDefault="003729F5" w:rsidP="003729F5">
            <w:pPr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</w:pPr>
            <w:r w:rsidRPr="00C27BAF"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  <w:t>-0.064(0.0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9B4AF3" w14:textId="77777777" w:rsidR="003729F5" w:rsidRPr="00C27BAF" w:rsidRDefault="003729F5" w:rsidP="003729F5">
            <w:pPr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</w:pPr>
            <w:r w:rsidRPr="00C27BAF"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  <w:t>0.005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972DAE" w14:textId="77777777" w:rsidR="003729F5" w:rsidRPr="00C27BAF" w:rsidRDefault="003729F5" w:rsidP="003729F5">
            <w:pPr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</w:pPr>
            <w:r w:rsidRPr="00C27BAF"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  <w:t>-0.085(0.02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EC07182" w14:textId="77777777" w:rsidR="003729F5" w:rsidRPr="00C27BAF" w:rsidRDefault="003729F5" w:rsidP="003729F5">
            <w:pPr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</w:pPr>
            <w:r w:rsidRPr="00C27BAF"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  <w:t>&lt;0.001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CF6776" w14:textId="77777777" w:rsidR="003729F5" w:rsidRPr="00C27BAF" w:rsidRDefault="003729F5" w:rsidP="003729F5">
            <w:pPr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</w:pPr>
            <w:r w:rsidRPr="00C27BAF"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  <w:t>-0.089(0.03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C0EE88" w14:textId="77777777" w:rsidR="003729F5" w:rsidRPr="00C27BAF" w:rsidRDefault="003729F5" w:rsidP="003729F5">
            <w:pPr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</w:pPr>
            <w:r w:rsidRPr="00C27BAF"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  <w:t>0.013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8BE159" w14:textId="77777777" w:rsidR="003729F5" w:rsidRPr="00C27BAF" w:rsidRDefault="003729F5" w:rsidP="003729F5">
            <w:pPr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</w:pPr>
            <w:r w:rsidRPr="00C27BAF"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  <w:t>0.002(0.01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50FC9B" w14:textId="77777777" w:rsidR="003729F5" w:rsidRPr="00C27BAF" w:rsidRDefault="003729F5" w:rsidP="003729F5">
            <w:pPr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</w:pPr>
            <w:r w:rsidRPr="00C27BAF"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  <w:t>0.8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F7A803" w14:textId="77777777" w:rsidR="003729F5" w:rsidRPr="00C27BAF" w:rsidRDefault="003729F5" w:rsidP="003729F5">
            <w:pPr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</w:pPr>
            <w:r w:rsidRPr="00C27BAF"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  <w:t>-0.048(0.02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7F575E5" w14:textId="77777777" w:rsidR="003729F5" w:rsidRPr="00C27BAF" w:rsidRDefault="003729F5" w:rsidP="003729F5">
            <w:pPr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</w:pPr>
            <w:r w:rsidRPr="00C27BAF"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  <w:t>0.0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B8C74E" w14:textId="77777777" w:rsidR="003729F5" w:rsidRPr="00C27BAF" w:rsidRDefault="003729F5" w:rsidP="003729F5">
            <w:pPr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</w:pPr>
            <w:r w:rsidRPr="00C27BAF"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  <w:t>0.018(0.03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1C2D181" w14:textId="77777777" w:rsidR="003729F5" w:rsidRPr="00C27BAF" w:rsidRDefault="003729F5" w:rsidP="003729F5">
            <w:pPr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</w:pPr>
            <w:r w:rsidRPr="00C27BAF"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  <w:t>0.592</w:t>
            </w:r>
          </w:p>
        </w:tc>
      </w:tr>
      <w:tr w:rsidR="00C27BAF" w:rsidRPr="00C27BAF" w14:paraId="14E9995C" w14:textId="77777777" w:rsidTr="00BD1F05">
        <w:trPr>
          <w:jc w:val="center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0148E191" w14:textId="77777777" w:rsidR="003729F5" w:rsidRPr="00C27BAF" w:rsidRDefault="003729F5" w:rsidP="003729F5">
            <w:pPr>
              <w:rPr>
                <w:rFonts w:ascii="Times New Roman" w:eastAsia="PMingLiU" w:hAnsi="Times New Roman" w:cs="Times New Roman"/>
                <w:bCs/>
                <w:sz w:val="20"/>
                <w:szCs w:val="20"/>
              </w:rPr>
            </w:pPr>
            <w:r w:rsidRPr="00C27BAF">
              <w:rPr>
                <w:rFonts w:ascii="Times New Roman" w:eastAsia="PMingLiU" w:hAnsi="Times New Roman" w:cs="Times New Roman"/>
                <w:bCs/>
                <w:sz w:val="20"/>
                <w:szCs w:val="20"/>
              </w:rPr>
              <w:t>BM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02338B" w14:textId="77777777" w:rsidR="003729F5" w:rsidRPr="00C27BAF" w:rsidRDefault="003729F5" w:rsidP="003729F5">
            <w:pPr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</w:pPr>
            <w:r w:rsidRPr="00C27BAF"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  <w:t>-0.107(0.03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803A5B" w14:textId="77777777" w:rsidR="003729F5" w:rsidRPr="00C27BAF" w:rsidRDefault="003729F5" w:rsidP="003729F5">
            <w:pPr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</w:pPr>
            <w:r w:rsidRPr="00C27BAF"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  <w:t>0.001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4B98B7" w14:textId="77777777" w:rsidR="003729F5" w:rsidRPr="00C27BAF" w:rsidRDefault="003729F5" w:rsidP="003729F5">
            <w:pPr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</w:pPr>
            <w:r w:rsidRPr="00C27BAF"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  <w:t>-0.063(0.02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42E6E49" w14:textId="77777777" w:rsidR="003729F5" w:rsidRPr="00C27BAF" w:rsidRDefault="003729F5" w:rsidP="003729F5">
            <w:pPr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</w:pPr>
            <w:r w:rsidRPr="00C27BAF"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  <w:t>0.028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49BD24" w14:textId="77777777" w:rsidR="003729F5" w:rsidRPr="00C27BAF" w:rsidRDefault="003729F5" w:rsidP="003729F5">
            <w:pPr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</w:pPr>
            <w:r w:rsidRPr="00C27BAF"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  <w:t>-0.090(0.0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E9C0A7" w14:textId="77777777" w:rsidR="003729F5" w:rsidRPr="00C27BAF" w:rsidRDefault="003729F5" w:rsidP="003729F5">
            <w:pPr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</w:pPr>
            <w:r w:rsidRPr="00C27BAF"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  <w:t>&lt;0.001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90B7D0" w14:textId="77777777" w:rsidR="003729F5" w:rsidRPr="00C27BAF" w:rsidRDefault="003729F5" w:rsidP="003729F5">
            <w:pPr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</w:pPr>
            <w:r w:rsidRPr="00C27BAF"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  <w:t>-0.139(0.04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E864D4" w14:textId="77777777" w:rsidR="003729F5" w:rsidRPr="00C27BAF" w:rsidRDefault="003729F5" w:rsidP="003729F5">
            <w:pPr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</w:pPr>
            <w:r w:rsidRPr="00C27BAF"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  <w:t>0.002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70F0B0" w14:textId="77777777" w:rsidR="003729F5" w:rsidRPr="00C27BAF" w:rsidRDefault="003729F5" w:rsidP="003729F5">
            <w:pPr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</w:pPr>
            <w:r w:rsidRPr="00C27BAF"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  <w:t>-0.017(0.01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CCE3C7C" w14:textId="77777777" w:rsidR="003729F5" w:rsidRPr="00C27BAF" w:rsidRDefault="003729F5" w:rsidP="003729F5">
            <w:pPr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</w:pPr>
            <w:r w:rsidRPr="00C27BAF"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  <w:t>0.3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F32725" w14:textId="77777777" w:rsidR="003729F5" w:rsidRPr="00C27BAF" w:rsidRDefault="003729F5" w:rsidP="003729F5">
            <w:pPr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</w:pPr>
            <w:r w:rsidRPr="00C27BAF"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  <w:t>-0.062(0.02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317A37" w14:textId="77777777" w:rsidR="003729F5" w:rsidRPr="00C27BAF" w:rsidRDefault="003729F5" w:rsidP="003729F5">
            <w:pPr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</w:pPr>
            <w:r w:rsidRPr="00C27BAF"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  <w:t>0.028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2A61EB" w14:textId="77777777" w:rsidR="003729F5" w:rsidRPr="00C27BAF" w:rsidRDefault="003729F5" w:rsidP="003729F5">
            <w:pPr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</w:pPr>
            <w:r w:rsidRPr="00C27BAF"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  <w:t>-0.025(0.03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EFB2C91" w14:textId="77777777" w:rsidR="003729F5" w:rsidRPr="00C27BAF" w:rsidRDefault="003729F5" w:rsidP="003729F5">
            <w:pPr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</w:pPr>
            <w:r w:rsidRPr="00C27BAF"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  <w:t>0.432</w:t>
            </w:r>
          </w:p>
        </w:tc>
      </w:tr>
      <w:tr w:rsidR="00C27BAF" w:rsidRPr="00C27BAF" w14:paraId="79E645DC" w14:textId="77777777" w:rsidTr="00BD1F05">
        <w:trPr>
          <w:jc w:val="center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60AD1A5D" w14:textId="77777777" w:rsidR="003729F5" w:rsidRPr="00C27BAF" w:rsidRDefault="003729F5" w:rsidP="003729F5">
            <w:pPr>
              <w:rPr>
                <w:rFonts w:ascii="Times New Roman" w:eastAsia="MingLiU" w:hAnsi="Times New Roman" w:cs="Times New Roman"/>
                <w:bCs/>
                <w:sz w:val="20"/>
                <w:szCs w:val="20"/>
              </w:rPr>
            </w:pPr>
            <w:r w:rsidRPr="00C27BAF">
              <w:rPr>
                <w:rFonts w:ascii="Times New Roman" w:eastAsia="MingLiU" w:hAnsi="Times New Roman" w:cs="Times New Roman"/>
                <w:bCs/>
                <w:sz w:val="20"/>
                <w:szCs w:val="20"/>
              </w:rPr>
              <w:t>Psychoactive agents DD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D9479C" w14:textId="77777777" w:rsidR="003729F5" w:rsidRPr="00C27BAF" w:rsidRDefault="003729F5" w:rsidP="003729F5">
            <w:pPr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</w:pPr>
            <w:r w:rsidRPr="00C27BAF"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  <w:t>-0.104(0.2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9D261C" w14:textId="77777777" w:rsidR="003729F5" w:rsidRPr="00C27BAF" w:rsidRDefault="003729F5" w:rsidP="003729F5">
            <w:pPr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</w:pPr>
            <w:r w:rsidRPr="00C27BAF"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  <w:t>0.6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CBAC27" w14:textId="77777777" w:rsidR="003729F5" w:rsidRPr="00C27BAF" w:rsidRDefault="003729F5" w:rsidP="003729F5">
            <w:pPr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</w:pPr>
            <w:r w:rsidRPr="00C27BAF"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  <w:t>-0.086(0.18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C9845E8" w14:textId="77777777" w:rsidR="003729F5" w:rsidRPr="00C27BAF" w:rsidRDefault="003729F5" w:rsidP="003729F5">
            <w:pPr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</w:pPr>
            <w:r w:rsidRPr="00C27BAF"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  <w:t>0.6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BECB4B" w14:textId="77777777" w:rsidR="003729F5" w:rsidRPr="00C27BAF" w:rsidRDefault="003729F5" w:rsidP="003729F5">
            <w:pPr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</w:pPr>
            <w:r w:rsidRPr="00C27BAF"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  <w:t>-0.092(0.16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89D94F" w14:textId="77777777" w:rsidR="003729F5" w:rsidRPr="00C27BAF" w:rsidRDefault="003729F5" w:rsidP="003729F5">
            <w:pPr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</w:pPr>
            <w:r w:rsidRPr="00C27BAF"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  <w:t>0.5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62761B" w14:textId="77777777" w:rsidR="003729F5" w:rsidRPr="00C27BAF" w:rsidRDefault="003729F5" w:rsidP="003729F5">
            <w:pPr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</w:pPr>
            <w:r w:rsidRPr="00C27BAF"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  <w:t>0.266(0.28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59AB72" w14:textId="77777777" w:rsidR="003729F5" w:rsidRPr="00C27BAF" w:rsidRDefault="003729F5" w:rsidP="003729F5">
            <w:pPr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</w:pPr>
            <w:r w:rsidRPr="00C27BAF"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  <w:t>0.3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1312BF" w14:textId="77777777" w:rsidR="003729F5" w:rsidRPr="00C27BAF" w:rsidRDefault="003729F5" w:rsidP="003729F5">
            <w:pPr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</w:pPr>
            <w:r w:rsidRPr="00C27BAF"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  <w:t>-0.014(0.11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C31D86" w14:textId="77777777" w:rsidR="003729F5" w:rsidRPr="00C27BAF" w:rsidRDefault="003729F5" w:rsidP="003729F5">
            <w:pPr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</w:pPr>
            <w:r w:rsidRPr="00C27BAF"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  <w:t>0.9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508C59" w14:textId="77777777" w:rsidR="003729F5" w:rsidRPr="00C27BAF" w:rsidRDefault="003729F5" w:rsidP="003729F5">
            <w:pPr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</w:pPr>
            <w:r w:rsidRPr="00C27BAF"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  <w:t>-0.209(0.18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251709" w14:textId="77777777" w:rsidR="003729F5" w:rsidRPr="00C27BAF" w:rsidRDefault="003729F5" w:rsidP="003729F5">
            <w:pPr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</w:pPr>
            <w:r w:rsidRPr="00C27BAF"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  <w:t>0.2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F192E8" w14:textId="77777777" w:rsidR="003729F5" w:rsidRPr="00C27BAF" w:rsidRDefault="003729F5" w:rsidP="003729F5">
            <w:pPr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</w:pPr>
            <w:r w:rsidRPr="00C27BAF"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  <w:t>-0.221(0.20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9D9192" w14:textId="77777777" w:rsidR="003729F5" w:rsidRPr="00C27BAF" w:rsidRDefault="003729F5" w:rsidP="003729F5">
            <w:pPr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</w:pPr>
            <w:r w:rsidRPr="00C27BAF"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  <w:t>0.289</w:t>
            </w:r>
          </w:p>
        </w:tc>
      </w:tr>
      <w:tr w:rsidR="00C27BAF" w:rsidRPr="00C27BAF" w14:paraId="071F05AD" w14:textId="77777777" w:rsidTr="00BD1F05">
        <w:trPr>
          <w:jc w:val="center"/>
        </w:trPr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</w:tcPr>
          <w:p w14:paraId="1212EF21" w14:textId="395DB291" w:rsidR="003729F5" w:rsidRPr="00C27BAF" w:rsidRDefault="003729F5" w:rsidP="003729F5">
            <w:pPr>
              <w:rPr>
                <w:rFonts w:ascii="Times New Roman" w:eastAsia="MingLiU" w:hAnsi="Times New Roman" w:cs="Times New Roman"/>
                <w:bCs/>
                <w:sz w:val="20"/>
                <w:szCs w:val="20"/>
              </w:rPr>
            </w:pPr>
            <w:r w:rsidRPr="00C27BAF">
              <w:rPr>
                <w:rFonts w:ascii="Times New Roman" w:eastAsia="MingLiU" w:hAnsi="Times New Roman" w:cs="Times New Roman"/>
                <w:bCs/>
                <w:sz w:val="20"/>
                <w:szCs w:val="20"/>
              </w:rPr>
              <w:t xml:space="preserve">FRS </w:t>
            </w:r>
            <w:r w:rsidR="003A57E9">
              <w:rPr>
                <w:rFonts w:ascii="Times New Roman" w:eastAsia="MingLiU" w:hAnsi="Times New Roman" w:cs="Times New Roman"/>
                <w:bCs/>
                <w:sz w:val="20"/>
                <w:szCs w:val="20"/>
              </w:rPr>
              <w:t>sco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6C6F2B" w14:textId="77777777" w:rsidR="003729F5" w:rsidRPr="00C27BAF" w:rsidRDefault="003729F5" w:rsidP="003729F5">
            <w:pPr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</w:pPr>
            <w:r w:rsidRPr="00C27BAF"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  <w:t>-0.033(0.20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F1CEF1" w14:textId="77777777" w:rsidR="003729F5" w:rsidRPr="00C27BAF" w:rsidRDefault="003729F5" w:rsidP="003729F5">
            <w:pPr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</w:pPr>
            <w:r w:rsidRPr="00C27BAF"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  <w:t>0.1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9CB304" w14:textId="77777777" w:rsidR="003729F5" w:rsidRPr="00C27BAF" w:rsidRDefault="003729F5" w:rsidP="003729F5">
            <w:pPr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</w:pPr>
            <w:r w:rsidRPr="00C27BAF"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  <w:t>-0.019(0.16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8C7486" w14:textId="77777777" w:rsidR="003729F5" w:rsidRPr="00C27BAF" w:rsidRDefault="003729F5" w:rsidP="003729F5">
            <w:pPr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</w:pPr>
            <w:r w:rsidRPr="00C27BAF"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  <w:t>0.2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5F0AE1" w14:textId="77777777" w:rsidR="003729F5" w:rsidRPr="00C27BAF" w:rsidRDefault="003729F5" w:rsidP="003729F5">
            <w:pPr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</w:pPr>
            <w:r w:rsidRPr="00C27BAF"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  <w:t>-0.002(0.01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31172E" w14:textId="77777777" w:rsidR="003729F5" w:rsidRPr="00C27BAF" w:rsidRDefault="003729F5" w:rsidP="003729F5">
            <w:pPr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</w:pPr>
            <w:r w:rsidRPr="00C27BAF"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  <w:t>0.8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531774" w14:textId="77777777" w:rsidR="003729F5" w:rsidRPr="00C27BAF" w:rsidRDefault="003729F5" w:rsidP="003729F5">
            <w:pPr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</w:pPr>
            <w:r w:rsidRPr="00C27BAF"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  <w:t>-0.047(0.02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B78B83" w14:textId="77777777" w:rsidR="003729F5" w:rsidRPr="00C27BAF" w:rsidRDefault="003729F5" w:rsidP="003729F5">
            <w:pPr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</w:pPr>
            <w:r w:rsidRPr="00C27BAF"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  <w:t>0.0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7020A5" w14:textId="77777777" w:rsidR="003729F5" w:rsidRPr="00C27BAF" w:rsidRDefault="003729F5" w:rsidP="003729F5">
            <w:pPr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</w:pPr>
            <w:r w:rsidRPr="00C27BAF"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  <w:t>-0.039(0.01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A11DC1" w14:textId="77777777" w:rsidR="003729F5" w:rsidRPr="00C27BAF" w:rsidRDefault="003729F5" w:rsidP="003729F5">
            <w:pPr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</w:pPr>
            <w:r w:rsidRPr="00C27BAF"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  <w:t>0.001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FF375A" w14:textId="77777777" w:rsidR="003729F5" w:rsidRPr="00C27BAF" w:rsidRDefault="003729F5" w:rsidP="003729F5">
            <w:pPr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</w:pPr>
            <w:r w:rsidRPr="00C27BAF"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  <w:t>-0.008(0.02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FB410E" w14:textId="77777777" w:rsidR="003729F5" w:rsidRPr="00C27BAF" w:rsidRDefault="003729F5" w:rsidP="003729F5">
            <w:pPr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</w:pPr>
            <w:r w:rsidRPr="00C27BAF"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  <w:t>0.6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FB62E4" w14:textId="77777777" w:rsidR="003729F5" w:rsidRPr="00C27BAF" w:rsidRDefault="003729F5" w:rsidP="003729F5">
            <w:pPr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</w:pPr>
            <w:r w:rsidRPr="00C27BAF"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  <w:t>-0.036(0.02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0DB67E" w14:textId="77777777" w:rsidR="003729F5" w:rsidRPr="00C27BAF" w:rsidRDefault="003729F5" w:rsidP="003729F5">
            <w:pPr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</w:pPr>
            <w:r w:rsidRPr="00C27BAF">
              <w:rPr>
                <w:rFonts w:ascii="Times New Roman" w:eastAsia="PMingLiU" w:hAnsi="Times New Roman" w:cs="Times New Roman"/>
                <w:bCs/>
                <w:sz w:val="16"/>
                <w:szCs w:val="16"/>
              </w:rPr>
              <w:t>0.156</w:t>
            </w:r>
          </w:p>
        </w:tc>
      </w:tr>
    </w:tbl>
    <w:p w14:paraId="4C2961BD" w14:textId="77777777" w:rsidR="003729F5" w:rsidRPr="00C27BAF" w:rsidRDefault="003729F5" w:rsidP="003729F5">
      <w:pPr>
        <w:spacing w:after="0" w:line="240" w:lineRule="auto"/>
        <w:rPr>
          <w:rFonts w:ascii="Times New Roman" w:eastAsia="PMingLiU" w:hAnsi="Times New Roman" w:cs="Times New Roman"/>
          <w:iCs/>
          <w:kern w:val="2"/>
          <w:sz w:val="20"/>
          <w:szCs w:val="20"/>
        </w:rPr>
      </w:pPr>
      <w:r w:rsidRPr="00C27BAF">
        <w:rPr>
          <w:rFonts w:ascii="Times New Roman" w:eastAsia="PMingLiU" w:hAnsi="Times New Roman" w:cs="Times New Roman"/>
          <w:kern w:val="2"/>
          <w:sz w:val="20"/>
          <w:szCs w:val="20"/>
        </w:rPr>
        <w:t xml:space="preserve">BMI: body mass index; DDD: defined daily dose; </w:t>
      </w:r>
      <w:r w:rsidRPr="00C27BAF">
        <w:rPr>
          <w:rFonts w:ascii="Times New Roman" w:eastAsia="PMingLiU" w:hAnsi="Times New Roman" w:cs="Times New Roman"/>
          <w:iCs/>
          <w:kern w:val="2"/>
          <w:sz w:val="20"/>
          <w:szCs w:val="20"/>
        </w:rPr>
        <w:t>FRS</w:t>
      </w:r>
      <w:r w:rsidRPr="00C27BAF">
        <w:rPr>
          <w:rFonts w:ascii="Times New Roman" w:eastAsia="PMingLiU" w:hAnsi="Times New Roman" w:cs="Times New Roman"/>
          <w:kern w:val="2"/>
          <w:sz w:val="20"/>
          <w:szCs w:val="20"/>
        </w:rPr>
        <w:t xml:space="preserve">: </w:t>
      </w:r>
      <w:r w:rsidRPr="00C27BAF">
        <w:rPr>
          <w:rFonts w:ascii="Times New Roman" w:eastAsia="PMingLiU" w:hAnsi="Times New Roman" w:cs="Times New Roman"/>
          <w:iCs/>
          <w:kern w:val="2"/>
          <w:sz w:val="20"/>
          <w:szCs w:val="20"/>
        </w:rPr>
        <w:t>Framingham risk score</w:t>
      </w:r>
    </w:p>
    <w:p w14:paraId="6A9769B9" w14:textId="77777777" w:rsidR="003729F5" w:rsidRPr="003729F5" w:rsidRDefault="003729F5" w:rsidP="003729F5">
      <w:pPr>
        <w:spacing w:after="0" w:line="240" w:lineRule="auto"/>
        <w:rPr>
          <w:rFonts w:ascii="Times New Roman" w:eastAsia="PMingLiU" w:hAnsi="Times New Roman" w:cs="Times New Roman"/>
          <w:kern w:val="2"/>
          <w:sz w:val="20"/>
          <w:szCs w:val="20"/>
        </w:rPr>
      </w:pPr>
      <w:r w:rsidRPr="003729F5">
        <w:rPr>
          <w:rFonts w:ascii="Times New Roman" w:eastAsia="PMingLiU" w:hAnsi="Times New Roman" w:cs="Times New Roman"/>
          <w:kern w:val="2"/>
          <w:sz w:val="20"/>
          <w:szCs w:val="20"/>
          <w:vertAlign w:val="superscript"/>
        </w:rPr>
        <w:t>a</w:t>
      </w:r>
      <w:r w:rsidRPr="003729F5">
        <w:rPr>
          <w:rFonts w:ascii="Times New Roman" w:eastAsia="PMingLiU" w:hAnsi="Times New Roman" w:cs="Times New Roman"/>
          <w:kern w:val="2"/>
          <w:sz w:val="20"/>
          <w:szCs w:val="20"/>
        </w:rPr>
        <w:t xml:space="preserve"> Model same as Table 4</w:t>
      </w:r>
    </w:p>
    <w:p w14:paraId="4DBFC4C9" w14:textId="77777777" w:rsidR="003729F5" w:rsidRPr="003729F5" w:rsidRDefault="003729F5" w:rsidP="003729F5">
      <w:pPr>
        <w:spacing w:after="0" w:line="240" w:lineRule="auto"/>
        <w:rPr>
          <w:rFonts w:ascii="Times New Roman" w:eastAsia="PMingLiU" w:hAnsi="Times New Roman" w:cs="Times New Roman"/>
          <w:kern w:val="2"/>
          <w:sz w:val="20"/>
          <w:szCs w:val="20"/>
        </w:rPr>
      </w:pPr>
      <w:r w:rsidRPr="003729F5">
        <w:rPr>
          <w:rFonts w:ascii="Times New Roman" w:eastAsia="PMingLiU" w:hAnsi="Times New Roman" w:cs="Times New Roman"/>
          <w:kern w:val="2"/>
          <w:sz w:val="20"/>
          <w:szCs w:val="20"/>
          <w:vertAlign w:val="superscript"/>
        </w:rPr>
        <w:t xml:space="preserve"> b</w:t>
      </w:r>
      <w:r w:rsidRPr="003729F5">
        <w:rPr>
          <w:rFonts w:ascii="Times New Roman" w:eastAsia="PMingLiU" w:hAnsi="Times New Roman" w:cs="Times New Roman"/>
          <w:kern w:val="2"/>
          <w:sz w:val="20"/>
          <w:szCs w:val="20"/>
        </w:rPr>
        <w:t xml:space="preserve"> Female as reference</w:t>
      </w:r>
    </w:p>
    <w:p w14:paraId="50ED200C" w14:textId="77777777" w:rsidR="003729F5" w:rsidRPr="003729F5" w:rsidRDefault="003729F5" w:rsidP="003729F5">
      <w:pPr>
        <w:spacing w:after="0" w:line="240" w:lineRule="auto"/>
        <w:rPr>
          <w:rFonts w:ascii="Times New Roman" w:eastAsia="PMingLiU" w:hAnsi="Times New Roman" w:cs="Times New Roman"/>
          <w:kern w:val="2"/>
          <w:sz w:val="20"/>
          <w:szCs w:val="20"/>
        </w:rPr>
      </w:pPr>
      <w:r w:rsidRPr="003729F5">
        <w:rPr>
          <w:rFonts w:ascii="Times New Roman" w:eastAsia="PMingLiU" w:hAnsi="Times New Roman" w:cs="Times New Roman"/>
          <w:kern w:val="2"/>
          <w:sz w:val="20"/>
          <w:szCs w:val="20"/>
        </w:rPr>
        <w:t>*p-value &lt;0.05</w:t>
      </w:r>
    </w:p>
    <w:p w14:paraId="33F33BB6" w14:textId="77777777" w:rsidR="003729F5" w:rsidRPr="003729F5" w:rsidRDefault="003729F5" w:rsidP="003729F5">
      <w:pPr>
        <w:widowControl w:val="0"/>
        <w:spacing w:after="0" w:line="240" w:lineRule="auto"/>
        <w:rPr>
          <w:rFonts w:ascii="Times New Roman" w:eastAsia="PMingLiU" w:hAnsi="Times New Roman" w:cs="Times New Roman"/>
          <w:kern w:val="2"/>
          <w:sz w:val="20"/>
          <w:szCs w:val="20"/>
        </w:rPr>
      </w:pPr>
      <w:r w:rsidRPr="003729F5">
        <w:rPr>
          <w:rFonts w:ascii="Times New Roman" w:eastAsia="PMingLiU" w:hAnsi="Times New Roman" w:cs="Times New Roman"/>
          <w:kern w:val="2"/>
          <w:sz w:val="20"/>
          <w:szCs w:val="20"/>
        </w:rPr>
        <w:t xml:space="preserve">** </w:t>
      </w:r>
      <w:r w:rsidRPr="003729F5">
        <w:rPr>
          <w:rFonts w:ascii="Times New Roman" w:eastAsia="PMingLiU" w:hAnsi="Times New Roman" w:cs="Times New Roman"/>
          <w:i/>
          <w:kern w:val="2"/>
          <w:sz w:val="20"/>
          <w:szCs w:val="20"/>
        </w:rPr>
        <w:t>p-value</w:t>
      </w:r>
      <w:r w:rsidRPr="003729F5">
        <w:rPr>
          <w:rFonts w:ascii="Times New Roman" w:eastAsia="PMingLiU" w:hAnsi="Times New Roman" w:cs="Times New Roman"/>
          <w:kern w:val="2"/>
          <w:sz w:val="20"/>
          <w:szCs w:val="20"/>
        </w:rPr>
        <w:t xml:space="preserve"> &lt;0.01</w:t>
      </w:r>
    </w:p>
    <w:p w14:paraId="1546764F" w14:textId="77777777" w:rsidR="003729F5" w:rsidRPr="003729F5" w:rsidRDefault="003729F5" w:rsidP="003729F5">
      <w:pPr>
        <w:spacing w:after="0" w:line="240" w:lineRule="auto"/>
        <w:rPr>
          <w:rFonts w:ascii="Times New Roman" w:eastAsia="PMingLiU" w:hAnsi="Times New Roman" w:cs="Times New Roman"/>
          <w:kern w:val="2"/>
          <w:sz w:val="20"/>
          <w:szCs w:val="20"/>
        </w:rPr>
      </w:pPr>
    </w:p>
    <w:p w14:paraId="5C85B9E1" w14:textId="77777777" w:rsidR="00127DC5" w:rsidRDefault="00127DC5"/>
    <w:sectPr w:rsidR="00127DC5" w:rsidSect="00AD19D6">
      <w:pgSz w:w="16838" w:h="11906" w:orient="landscape"/>
      <w:pgMar w:top="1797" w:right="1440" w:bottom="709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E0A1A7" w14:textId="77777777" w:rsidR="00623213" w:rsidRDefault="00623213" w:rsidP="0036404B">
      <w:pPr>
        <w:spacing w:after="0" w:line="240" w:lineRule="auto"/>
      </w:pPr>
      <w:r>
        <w:separator/>
      </w:r>
    </w:p>
  </w:endnote>
  <w:endnote w:type="continuationSeparator" w:id="0">
    <w:p w14:paraId="7A642CA8" w14:textId="77777777" w:rsidR="00623213" w:rsidRDefault="00623213" w:rsidP="003640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DFKai-SB">
    <w:altName w:val="標楷體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7BA3A1" w14:textId="77777777" w:rsidR="00623213" w:rsidRDefault="00623213" w:rsidP="0036404B">
      <w:pPr>
        <w:spacing w:after="0" w:line="240" w:lineRule="auto"/>
      </w:pPr>
      <w:r>
        <w:separator/>
      </w:r>
    </w:p>
  </w:footnote>
  <w:footnote w:type="continuationSeparator" w:id="0">
    <w:p w14:paraId="57E8AB5C" w14:textId="77777777" w:rsidR="00623213" w:rsidRDefault="00623213" w:rsidP="003640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29F5"/>
    <w:rsid w:val="00124790"/>
    <w:rsid w:val="00127DC5"/>
    <w:rsid w:val="0018208B"/>
    <w:rsid w:val="0036404B"/>
    <w:rsid w:val="003729F5"/>
    <w:rsid w:val="003A57E9"/>
    <w:rsid w:val="004E4BB2"/>
    <w:rsid w:val="005E4BEE"/>
    <w:rsid w:val="00623213"/>
    <w:rsid w:val="006E25FF"/>
    <w:rsid w:val="009B44E4"/>
    <w:rsid w:val="00A43F3C"/>
    <w:rsid w:val="00B3159F"/>
    <w:rsid w:val="00C27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90F1A2"/>
  <w15:chartTrackingRefBased/>
  <w15:docId w15:val="{7CBDA387-DBA8-424F-AC5D-43AE6D9C7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29F5"/>
    <w:pPr>
      <w:spacing w:after="0" w:line="240" w:lineRule="auto"/>
    </w:pPr>
    <w:rPr>
      <w:kern w:val="2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6404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36404B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6404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36404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8</Words>
  <Characters>1700</Characters>
  <Application>Microsoft Office Word</Application>
  <DocSecurity>0</DocSecurity>
  <Lines>14</Lines>
  <Paragraphs>3</Paragraphs>
  <ScaleCrop>false</ScaleCrop>
  <Company/>
  <LinksUpToDate>false</LinksUpToDate>
  <CharactersWithSpaces>1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瑩 陳</dc:creator>
  <cp:keywords/>
  <dc:description/>
  <cp:lastModifiedBy>文瑩 陳</cp:lastModifiedBy>
  <cp:revision>2</cp:revision>
  <dcterms:created xsi:type="dcterms:W3CDTF">2025-05-29T23:33:00Z</dcterms:created>
  <dcterms:modified xsi:type="dcterms:W3CDTF">2025-05-29T23:33:00Z</dcterms:modified>
</cp:coreProperties>
</file>